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842"/>
        <w:gridCol w:w="2773"/>
      </w:tblGrid>
      <w:tr w:rsidR="00673C1A" w:rsidRPr="00565EAE" w14:paraId="0AD62E06" w14:textId="77777777" w:rsidTr="00FF4402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42242" w14:textId="7947ED5D" w:rsidR="00673C1A" w:rsidRPr="00673C1A" w:rsidRDefault="00673C1A" w:rsidP="00FF4402">
            <w:pPr>
              <w:jc w:val="both"/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</w:pPr>
            <w:r w:rsidRPr="00673C1A">
              <w:rPr>
                <w:rFonts w:hint="eastAsia"/>
                <w:color w:val="EE0000"/>
              </w:rPr>
              <w:br w:type="page"/>
            </w:r>
            <w:r w:rsidRPr="00673C1A">
              <w:rPr>
                <w:rFonts w:hint="eastAsia"/>
                <w:color w:val="EE0000"/>
              </w:rPr>
              <w:br w:type="page"/>
            </w:r>
            <w:r w:rsidRPr="00673C1A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>Variabl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2F86B" w14:textId="77777777" w:rsidR="00673C1A" w:rsidRPr="00673C1A" w:rsidRDefault="00673C1A" w:rsidP="00FF4402">
            <w:pPr>
              <w:jc w:val="center"/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</w:pPr>
            <w:r w:rsidRPr="00673C1A">
              <w:rPr>
                <w:rFonts w:ascii="Times New Roman" w:hAnsi="Times New Roman" w:cs="Times New Roman" w:hint="eastAsia"/>
                <w:b/>
                <w:bCs/>
                <w:color w:val="EE0000"/>
                <w:sz w:val="20"/>
                <w:szCs w:val="20"/>
              </w:rPr>
              <w:t>Missing, n(%),</w:t>
            </w:r>
          </w:p>
          <w:p w14:paraId="2AB114CA" w14:textId="77777777" w:rsidR="00673C1A" w:rsidRPr="00673C1A" w:rsidRDefault="00673C1A" w:rsidP="00FF4402">
            <w:pPr>
              <w:jc w:val="center"/>
              <w:rPr>
                <w:rFonts w:ascii="Times New Roman" w:hAnsi="Times New Roman" w:cs="Times New Roman" w:hint="eastAsia"/>
                <w:b/>
                <w:bCs/>
                <w:color w:val="EE0000"/>
                <w:sz w:val="20"/>
                <w:szCs w:val="20"/>
              </w:rPr>
            </w:pPr>
            <w:r w:rsidRPr="00673C1A">
              <w:rPr>
                <w:rFonts w:ascii="Times New Roman" w:hAnsi="Times New Roman" w:cs="Times New Roman" w:hint="eastAsia"/>
                <w:b/>
                <w:bCs/>
                <w:color w:val="EE0000"/>
                <w:sz w:val="20"/>
                <w:szCs w:val="20"/>
              </w:rPr>
              <w:t>(</w:t>
            </w:r>
            <w:r w:rsidRPr="00673C1A"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  <w:t>N=</w:t>
            </w:r>
            <w:r w:rsidRPr="00673C1A">
              <w:rPr>
                <w:rFonts w:ascii="Times New Roman" w:hAnsi="Times New Roman" w:cs="Times New Roman" w:hint="eastAsia"/>
                <w:b/>
                <w:bCs/>
                <w:color w:val="EE0000"/>
                <w:sz w:val="20"/>
                <w:szCs w:val="20"/>
              </w:rPr>
              <w:t>1306)</w:t>
            </w:r>
          </w:p>
        </w:tc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753C9" w14:textId="77777777" w:rsidR="00673C1A" w:rsidRPr="00673C1A" w:rsidRDefault="00673C1A" w:rsidP="00FF4402">
            <w:pPr>
              <w:jc w:val="center"/>
              <w:rPr>
                <w:rFonts w:ascii="Times New Roman" w:hAnsi="Times New Roman" w:cs="Times New Roman"/>
                <w:b/>
                <w:bCs/>
                <w:color w:val="EE0000"/>
                <w:sz w:val="20"/>
                <w:szCs w:val="20"/>
              </w:rPr>
            </w:pPr>
            <w:r w:rsidRPr="00673C1A">
              <w:rPr>
                <w:rFonts w:ascii="Times New Roman" w:hAnsi="Times New Roman" w:cs="Times New Roman" w:hint="eastAsia"/>
                <w:b/>
                <w:bCs/>
                <w:color w:val="EE0000"/>
                <w:sz w:val="20"/>
                <w:szCs w:val="20"/>
              </w:rPr>
              <w:t>Management of missing data</w:t>
            </w:r>
          </w:p>
        </w:tc>
      </w:tr>
      <w:tr w:rsidR="00673C1A" w:rsidRPr="00565EAE" w14:paraId="0E34D60D" w14:textId="77777777" w:rsidTr="00FF4402">
        <w:tc>
          <w:tcPr>
            <w:tcW w:w="3681" w:type="dxa"/>
          </w:tcPr>
          <w:p w14:paraId="55B05426" w14:textId="77777777" w:rsidR="00673C1A" w:rsidRPr="00673C1A" w:rsidRDefault="00673C1A" w:rsidP="00FF4402">
            <w:pPr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673C1A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BMI</w:t>
            </w:r>
          </w:p>
        </w:tc>
        <w:tc>
          <w:tcPr>
            <w:tcW w:w="1842" w:type="dxa"/>
            <w:vAlign w:val="center"/>
          </w:tcPr>
          <w:p w14:paraId="689929F1" w14:textId="77777777" w:rsidR="00673C1A" w:rsidRPr="00673C1A" w:rsidRDefault="00673C1A" w:rsidP="00FF4402">
            <w:pPr>
              <w:jc w:val="center"/>
              <w:rPr>
                <w:rFonts w:ascii="Times New Roman" w:hAnsi="Times New Roman" w:cs="Times New Roman" w:hint="eastAsia"/>
                <w:color w:val="EE0000"/>
                <w:sz w:val="16"/>
                <w:szCs w:val="16"/>
              </w:rPr>
            </w:pPr>
            <w:r w:rsidRPr="00673C1A">
              <w:rPr>
                <w:rFonts w:ascii="Times New Roman" w:hAnsi="Times New Roman" w:cs="Times New Roman" w:hint="eastAsia"/>
                <w:color w:val="EE0000"/>
                <w:sz w:val="16"/>
                <w:szCs w:val="16"/>
              </w:rPr>
              <w:t>85 (6.5)</w:t>
            </w:r>
          </w:p>
        </w:tc>
        <w:tc>
          <w:tcPr>
            <w:tcW w:w="2773" w:type="dxa"/>
            <w:vMerge w:val="restart"/>
            <w:vAlign w:val="center"/>
          </w:tcPr>
          <w:p w14:paraId="56EAF138" w14:textId="77777777" w:rsidR="00673C1A" w:rsidRPr="00673C1A" w:rsidRDefault="00673C1A" w:rsidP="00FF4402">
            <w:pPr>
              <w:jc w:val="center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673C1A">
              <w:rPr>
                <w:rFonts w:ascii="Times New Roman" w:hAnsi="Times New Roman" w:cs="Times New Roman" w:hint="eastAsia"/>
                <w:color w:val="EE0000"/>
                <w:sz w:val="16"/>
                <w:szCs w:val="16"/>
              </w:rPr>
              <w:t>Imputed using multiple imputation method implemented by SPSS software</w:t>
            </w:r>
          </w:p>
        </w:tc>
      </w:tr>
      <w:tr w:rsidR="00673C1A" w:rsidRPr="00565EAE" w14:paraId="1DA815A7" w14:textId="77777777" w:rsidTr="00FF4402">
        <w:tc>
          <w:tcPr>
            <w:tcW w:w="3681" w:type="dxa"/>
          </w:tcPr>
          <w:p w14:paraId="1C0468FF" w14:textId="77777777" w:rsidR="00673C1A" w:rsidRPr="00673C1A" w:rsidRDefault="00673C1A" w:rsidP="00FF4402">
            <w:pPr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673C1A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LVEF</w:t>
            </w:r>
          </w:p>
        </w:tc>
        <w:tc>
          <w:tcPr>
            <w:tcW w:w="1842" w:type="dxa"/>
            <w:vAlign w:val="center"/>
          </w:tcPr>
          <w:p w14:paraId="703CC1EB" w14:textId="77777777" w:rsidR="00673C1A" w:rsidRPr="00673C1A" w:rsidRDefault="00673C1A" w:rsidP="00FF4402">
            <w:pPr>
              <w:jc w:val="center"/>
              <w:rPr>
                <w:rFonts w:ascii="Times New Roman" w:hAnsi="Times New Roman" w:cs="Times New Roman" w:hint="eastAsia"/>
                <w:color w:val="EE0000"/>
                <w:sz w:val="16"/>
                <w:szCs w:val="16"/>
              </w:rPr>
            </w:pPr>
            <w:r w:rsidRPr="00673C1A">
              <w:rPr>
                <w:rFonts w:ascii="Times New Roman" w:hAnsi="Times New Roman" w:cs="Times New Roman" w:hint="eastAsia"/>
                <w:color w:val="EE0000"/>
                <w:sz w:val="16"/>
                <w:szCs w:val="16"/>
              </w:rPr>
              <w:t>66 (5.0)</w:t>
            </w:r>
          </w:p>
        </w:tc>
        <w:tc>
          <w:tcPr>
            <w:tcW w:w="2773" w:type="dxa"/>
            <w:vMerge/>
            <w:vAlign w:val="center"/>
          </w:tcPr>
          <w:p w14:paraId="65E858EB" w14:textId="77777777" w:rsidR="00673C1A" w:rsidRPr="00565EAE" w:rsidRDefault="00673C1A" w:rsidP="00FF44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3C1A" w:rsidRPr="00565EAE" w14:paraId="1044350A" w14:textId="77777777" w:rsidTr="00FF4402">
        <w:tc>
          <w:tcPr>
            <w:tcW w:w="3681" w:type="dxa"/>
          </w:tcPr>
          <w:p w14:paraId="545358D2" w14:textId="77777777" w:rsidR="00673C1A" w:rsidRPr="00673C1A" w:rsidRDefault="00673C1A" w:rsidP="00FF4402">
            <w:pPr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673C1A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LA</w:t>
            </w:r>
          </w:p>
        </w:tc>
        <w:tc>
          <w:tcPr>
            <w:tcW w:w="1842" w:type="dxa"/>
            <w:vAlign w:val="center"/>
          </w:tcPr>
          <w:p w14:paraId="1C835020" w14:textId="77777777" w:rsidR="00673C1A" w:rsidRPr="00673C1A" w:rsidRDefault="00673C1A" w:rsidP="00FF4402">
            <w:pPr>
              <w:jc w:val="center"/>
              <w:rPr>
                <w:rFonts w:ascii="Times New Roman" w:hAnsi="Times New Roman" w:cs="Times New Roman" w:hint="eastAsia"/>
                <w:color w:val="EE0000"/>
                <w:sz w:val="16"/>
                <w:szCs w:val="16"/>
              </w:rPr>
            </w:pPr>
            <w:r w:rsidRPr="00673C1A">
              <w:rPr>
                <w:rFonts w:ascii="Times New Roman" w:hAnsi="Times New Roman" w:cs="Times New Roman" w:hint="eastAsia"/>
                <w:color w:val="EE0000"/>
                <w:sz w:val="16"/>
                <w:szCs w:val="16"/>
              </w:rPr>
              <w:t>73 (5.6)</w:t>
            </w:r>
          </w:p>
        </w:tc>
        <w:tc>
          <w:tcPr>
            <w:tcW w:w="2773" w:type="dxa"/>
            <w:vMerge/>
            <w:vAlign w:val="center"/>
          </w:tcPr>
          <w:p w14:paraId="74A59B50" w14:textId="77777777" w:rsidR="00673C1A" w:rsidRPr="00565EAE" w:rsidRDefault="00673C1A" w:rsidP="00FF44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3C1A" w:rsidRPr="00565EAE" w14:paraId="69CD7206" w14:textId="77777777" w:rsidTr="00FF4402">
        <w:tc>
          <w:tcPr>
            <w:tcW w:w="3681" w:type="dxa"/>
          </w:tcPr>
          <w:p w14:paraId="23B3868B" w14:textId="77777777" w:rsidR="00673C1A" w:rsidRPr="00673C1A" w:rsidRDefault="00673C1A" w:rsidP="00FF4402">
            <w:pPr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673C1A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PASP</w:t>
            </w:r>
          </w:p>
        </w:tc>
        <w:tc>
          <w:tcPr>
            <w:tcW w:w="1842" w:type="dxa"/>
            <w:vAlign w:val="center"/>
          </w:tcPr>
          <w:p w14:paraId="393D4808" w14:textId="77777777" w:rsidR="00673C1A" w:rsidRPr="00673C1A" w:rsidRDefault="00673C1A" w:rsidP="00FF4402">
            <w:pPr>
              <w:jc w:val="center"/>
              <w:rPr>
                <w:rFonts w:ascii="Times New Roman" w:hAnsi="Times New Roman" w:cs="Times New Roman" w:hint="eastAsia"/>
                <w:color w:val="EE0000"/>
                <w:sz w:val="16"/>
                <w:szCs w:val="16"/>
              </w:rPr>
            </w:pPr>
            <w:r w:rsidRPr="00673C1A">
              <w:rPr>
                <w:rFonts w:ascii="Times New Roman" w:hAnsi="Times New Roman" w:cs="Times New Roman" w:hint="eastAsia"/>
                <w:color w:val="EE0000"/>
                <w:sz w:val="16"/>
                <w:szCs w:val="16"/>
              </w:rPr>
              <w:t>94 (7.2)</w:t>
            </w:r>
          </w:p>
        </w:tc>
        <w:tc>
          <w:tcPr>
            <w:tcW w:w="2773" w:type="dxa"/>
            <w:vMerge/>
            <w:vAlign w:val="center"/>
          </w:tcPr>
          <w:p w14:paraId="7F0123F5" w14:textId="77777777" w:rsidR="00673C1A" w:rsidRPr="00565EAE" w:rsidRDefault="00673C1A" w:rsidP="00FF44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3C1A" w:rsidRPr="00565EAE" w14:paraId="3BB998C2" w14:textId="77777777" w:rsidTr="00FF4402">
        <w:tc>
          <w:tcPr>
            <w:tcW w:w="82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9C527C" w14:textId="77777777" w:rsidR="00673C1A" w:rsidRPr="00673C1A" w:rsidRDefault="00673C1A" w:rsidP="00FF4402">
            <w:pPr>
              <w:rPr>
                <w:rFonts w:ascii="Times New Roman" w:hAnsi="Times New Roman" w:cs="Times New Roman"/>
                <w:b/>
                <w:bCs/>
                <w:color w:val="EE0000"/>
                <w:sz w:val="16"/>
                <w:szCs w:val="16"/>
              </w:rPr>
            </w:pPr>
            <w:r w:rsidRPr="00673C1A">
              <w:rPr>
                <w:rFonts w:ascii="Times New Roman" w:hAnsi="Times New Roman" w:cs="Times New Roman"/>
                <w:b/>
                <w:bCs/>
                <w:color w:val="EE0000"/>
                <w:sz w:val="16"/>
                <w:szCs w:val="16"/>
              </w:rPr>
              <w:t>Table S</w:t>
            </w:r>
            <w:r w:rsidRPr="00673C1A">
              <w:rPr>
                <w:rFonts w:ascii="Times New Roman" w:hAnsi="Times New Roman" w:cs="Times New Roman" w:hint="eastAsia"/>
                <w:b/>
                <w:bCs/>
                <w:color w:val="EE0000"/>
                <w:sz w:val="16"/>
                <w:szCs w:val="16"/>
              </w:rPr>
              <w:t>1</w:t>
            </w:r>
            <w:r w:rsidRPr="00673C1A">
              <w:rPr>
                <w:rFonts w:ascii="Times New Roman" w:hAnsi="Times New Roman" w:cs="Times New Roman"/>
                <w:b/>
                <w:bCs/>
                <w:color w:val="EE0000"/>
                <w:sz w:val="16"/>
                <w:szCs w:val="16"/>
              </w:rPr>
              <w:t xml:space="preserve">. </w:t>
            </w:r>
            <w:r w:rsidRPr="00673C1A">
              <w:rPr>
                <w:rFonts w:ascii="Times New Roman" w:hAnsi="Times New Roman" w:cs="Times New Roman" w:hint="eastAsia"/>
                <w:b/>
                <w:bCs/>
                <w:color w:val="EE0000"/>
                <w:sz w:val="16"/>
                <w:szCs w:val="16"/>
              </w:rPr>
              <w:t>Missing rates of study variables and management of the missingness*</w:t>
            </w:r>
          </w:p>
          <w:p w14:paraId="4D150DA7" w14:textId="77777777" w:rsidR="00673C1A" w:rsidRPr="00673C1A" w:rsidRDefault="00673C1A" w:rsidP="00FF4402">
            <w:pPr>
              <w:rPr>
                <w:rFonts w:ascii="Times New Roman" w:hAnsi="Times New Roman" w:cs="Times New Roman" w:hint="eastAsia"/>
                <w:color w:val="EE0000"/>
                <w:sz w:val="16"/>
                <w:szCs w:val="16"/>
              </w:rPr>
            </w:pPr>
            <w:r w:rsidRPr="00673C1A">
              <w:rPr>
                <w:rFonts w:ascii="Times New Roman" w:hAnsi="Times New Roman" w:cs="Times New Roman" w:hint="eastAsia"/>
                <w:color w:val="EE0000"/>
                <w:sz w:val="16"/>
                <w:szCs w:val="16"/>
              </w:rPr>
              <w:t>*The following parameters are complete: Age, sex, AF type, CAD type, medical history, CHA</w:t>
            </w:r>
            <w:r w:rsidRPr="00673C1A">
              <w:rPr>
                <w:rFonts w:ascii="Times New Roman" w:hAnsi="Times New Roman" w:cs="Times New Roman" w:hint="eastAsia"/>
                <w:color w:val="EE0000"/>
                <w:sz w:val="16"/>
                <w:szCs w:val="16"/>
                <w:vertAlign w:val="subscript"/>
              </w:rPr>
              <w:t>2</w:t>
            </w:r>
            <w:r w:rsidRPr="00673C1A">
              <w:rPr>
                <w:rFonts w:ascii="Times New Roman" w:hAnsi="Times New Roman" w:cs="Times New Roman" w:hint="eastAsia"/>
                <w:color w:val="EE0000"/>
                <w:sz w:val="16"/>
                <w:szCs w:val="16"/>
              </w:rPr>
              <w:t>DS</w:t>
            </w:r>
            <w:r w:rsidRPr="00673C1A">
              <w:rPr>
                <w:rFonts w:ascii="Times New Roman" w:hAnsi="Times New Roman" w:cs="Times New Roman" w:hint="eastAsia"/>
                <w:color w:val="EE0000"/>
                <w:sz w:val="16"/>
                <w:szCs w:val="16"/>
                <w:vertAlign w:val="subscript"/>
              </w:rPr>
              <w:t>2</w:t>
            </w:r>
            <w:r w:rsidRPr="00673C1A">
              <w:rPr>
                <w:rFonts w:ascii="Times New Roman" w:hAnsi="Times New Roman" w:cs="Times New Roman" w:hint="eastAsia"/>
                <w:color w:val="EE0000"/>
                <w:sz w:val="16"/>
                <w:szCs w:val="16"/>
              </w:rPr>
              <w:t>-VASc score, HAS-BLED score, medical institution profile and antithrombotic regimens.</w:t>
            </w:r>
          </w:p>
        </w:tc>
      </w:tr>
    </w:tbl>
    <w:p w14:paraId="79BE6036" w14:textId="3B0E1164" w:rsidR="00673C1A" w:rsidRPr="00673C1A" w:rsidRDefault="00673C1A">
      <w:pPr>
        <w:widowControl/>
        <w:rPr>
          <w:rFonts w:hint="eastAsia"/>
        </w:rPr>
      </w:pPr>
    </w:p>
    <w:p w14:paraId="3F47A83D" w14:textId="576A0457" w:rsidR="00673C1A" w:rsidRDefault="00673C1A">
      <w:pPr>
        <w:widowControl/>
        <w:rPr>
          <w:rFonts w:hint="eastAsia"/>
        </w:rPr>
      </w:pPr>
      <w:r>
        <w:rPr>
          <w:rFonts w:hint="eastAsia"/>
        </w:rPr>
        <w:br w:type="page"/>
      </w:r>
    </w:p>
    <w:tbl>
      <w:tblPr>
        <w:tblStyle w:val="ae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842"/>
        <w:gridCol w:w="1843"/>
        <w:gridCol w:w="930"/>
      </w:tblGrid>
      <w:tr w:rsidR="00B60613" w:rsidRPr="00565EAE" w14:paraId="1D94F0BF" w14:textId="77777777" w:rsidTr="00D37AB3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780DE" w14:textId="0904019C" w:rsidR="00B60613" w:rsidRPr="00565EAE" w:rsidRDefault="00B60613" w:rsidP="00D37AB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5E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Variabl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78BD6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5E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  <w:p w14:paraId="169C3349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5E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38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84740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5E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  <w:p w14:paraId="1882050F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5E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921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8BF05" w14:textId="51122F86" w:rsidR="00B60613" w:rsidRPr="00565EAE" w:rsidRDefault="00565EAE" w:rsidP="005574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="006F6BB1" w:rsidRPr="00565E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</w:t>
            </w:r>
            <w:r w:rsidR="00DB7DBF" w:rsidRPr="00565E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ue</w:t>
            </w:r>
          </w:p>
        </w:tc>
      </w:tr>
      <w:tr w:rsidR="00B60613" w:rsidRPr="00565EAE" w14:paraId="710E8231" w14:textId="77777777" w:rsidTr="00D37AB3">
        <w:tc>
          <w:tcPr>
            <w:tcW w:w="3681" w:type="dxa"/>
            <w:tcBorders>
              <w:top w:val="single" w:sz="4" w:space="0" w:color="auto"/>
            </w:tcBorders>
          </w:tcPr>
          <w:p w14:paraId="75E47F43" w14:textId="77777777" w:rsidR="00B60613" w:rsidRPr="00565EAE" w:rsidRDefault="00B60613" w:rsidP="0055748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mographic characteristic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9F3302A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18B9ACA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43BE27ED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0613" w:rsidRPr="00565EAE" w14:paraId="4393355B" w14:textId="77777777" w:rsidTr="00D37AB3">
        <w:tc>
          <w:tcPr>
            <w:tcW w:w="3681" w:type="dxa"/>
          </w:tcPr>
          <w:p w14:paraId="54A57C7F" w14:textId="68E50F8E" w:rsidR="00B60613" w:rsidRPr="00565EAE" w:rsidRDefault="00B60613" w:rsidP="00B606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Age at diagnosis, median (IQR)</w:t>
            </w:r>
          </w:p>
        </w:tc>
        <w:tc>
          <w:tcPr>
            <w:tcW w:w="1842" w:type="dxa"/>
            <w:vAlign w:val="center"/>
          </w:tcPr>
          <w:p w14:paraId="6BA60726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76.74±8.19</w:t>
            </w:r>
          </w:p>
        </w:tc>
        <w:tc>
          <w:tcPr>
            <w:tcW w:w="1843" w:type="dxa"/>
            <w:vAlign w:val="center"/>
          </w:tcPr>
          <w:p w14:paraId="5B6D360A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71.86±8.84</w:t>
            </w:r>
          </w:p>
        </w:tc>
        <w:tc>
          <w:tcPr>
            <w:tcW w:w="930" w:type="dxa"/>
            <w:vAlign w:val="center"/>
          </w:tcPr>
          <w:p w14:paraId="07BEF394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60613" w:rsidRPr="00565EAE" w14:paraId="15EAB738" w14:textId="77777777" w:rsidTr="00D37AB3">
        <w:tc>
          <w:tcPr>
            <w:tcW w:w="3681" w:type="dxa"/>
          </w:tcPr>
          <w:p w14:paraId="0172AD91" w14:textId="35A48E19" w:rsidR="00B60613" w:rsidRPr="00565EAE" w:rsidRDefault="00B60613" w:rsidP="00B60613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&lt;65, n (%)</w:t>
            </w:r>
          </w:p>
        </w:tc>
        <w:tc>
          <w:tcPr>
            <w:tcW w:w="1842" w:type="dxa"/>
            <w:vAlign w:val="center"/>
          </w:tcPr>
          <w:p w14:paraId="27794E6C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30 (7.8%)</w:t>
            </w:r>
          </w:p>
        </w:tc>
        <w:tc>
          <w:tcPr>
            <w:tcW w:w="1843" w:type="dxa"/>
            <w:vAlign w:val="center"/>
          </w:tcPr>
          <w:p w14:paraId="73C2484B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75 (19.0%)</w:t>
            </w:r>
          </w:p>
        </w:tc>
        <w:tc>
          <w:tcPr>
            <w:tcW w:w="930" w:type="dxa"/>
            <w:vMerge w:val="restart"/>
            <w:vAlign w:val="center"/>
          </w:tcPr>
          <w:p w14:paraId="7F5C6063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60613" w:rsidRPr="00565EAE" w14:paraId="3DE0AEDF" w14:textId="77777777" w:rsidTr="00D37AB3">
        <w:tc>
          <w:tcPr>
            <w:tcW w:w="3681" w:type="dxa"/>
          </w:tcPr>
          <w:p w14:paraId="68839F8E" w14:textId="74D679A2" w:rsidR="00B60613" w:rsidRPr="00565EAE" w:rsidRDefault="00B60613" w:rsidP="00B60613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65-74, n (%)</w:t>
            </w:r>
          </w:p>
        </w:tc>
        <w:tc>
          <w:tcPr>
            <w:tcW w:w="1842" w:type="dxa"/>
            <w:vAlign w:val="center"/>
          </w:tcPr>
          <w:p w14:paraId="1C8CFDFA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19 (30.9%)</w:t>
            </w:r>
          </w:p>
        </w:tc>
        <w:tc>
          <w:tcPr>
            <w:tcW w:w="1843" w:type="dxa"/>
            <w:vAlign w:val="center"/>
          </w:tcPr>
          <w:p w14:paraId="67F82F2B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396 (43.0%)</w:t>
            </w:r>
          </w:p>
        </w:tc>
        <w:tc>
          <w:tcPr>
            <w:tcW w:w="930" w:type="dxa"/>
            <w:vMerge/>
            <w:vAlign w:val="center"/>
          </w:tcPr>
          <w:p w14:paraId="37366C2C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0613" w:rsidRPr="00565EAE" w14:paraId="424BE7ED" w14:textId="77777777" w:rsidTr="00D37AB3">
        <w:tc>
          <w:tcPr>
            <w:tcW w:w="3681" w:type="dxa"/>
          </w:tcPr>
          <w:p w14:paraId="6FA18783" w14:textId="5C1708A9" w:rsidR="00B60613" w:rsidRPr="00565EAE" w:rsidRDefault="00B60613" w:rsidP="00B60613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≥75, n (%)</w:t>
            </w:r>
          </w:p>
        </w:tc>
        <w:tc>
          <w:tcPr>
            <w:tcW w:w="1842" w:type="dxa"/>
            <w:vAlign w:val="center"/>
          </w:tcPr>
          <w:p w14:paraId="22D89903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236 (61.3%)</w:t>
            </w:r>
          </w:p>
        </w:tc>
        <w:tc>
          <w:tcPr>
            <w:tcW w:w="1843" w:type="dxa"/>
            <w:vAlign w:val="center"/>
          </w:tcPr>
          <w:p w14:paraId="6A72DBA2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350 (38.0%)</w:t>
            </w:r>
          </w:p>
        </w:tc>
        <w:tc>
          <w:tcPr>
            <w:tcW w:w="930" w:type="dxa"/>
            <w:vMerge/>
            <w:vAlign w:val="center"/>
          </w:tcPr>
          <w:p w14:paraId="5360C3FF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0613" w:rsidRPr="00565EAE" w14:paraId="6B36D447" w14:textId="77777777" w:rsidTr="00D37AB3">
        <w:tc>
          <w:tcPr>
            <w:tcW w:w="3681" w:type="dxa"/>
          </w:tcPr>
          <w:p w14:paraId="750D4437" w14:textId="6B3A7DF9" w:rsidR="00B60613" w:rsidRPr="00565EAE" w:rsidRDefault="00B60613" w:rsidP="00B606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BMI, median (IQR)</w:t>
            </w:r>
          </w:p>
        </w:tc>
        <w:tc>
          <w:tcPr>
            <w:tcW w:w="1842" w:type="dxa"/>
            <w:vAlign w:val="center"/>
          </w:tcPr>
          <w:p w14:paraId="18FED902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24.4±3.6</w:t>
            </w:r>
          </w:p>
        </w:tc>
        <w:tc>
          <w:tcPr>
            <w:tcW w:w="1843" w:type="dxa"/>
            <w:vAlign w:val="center"/>
          </w:tcPr>
          <w:p w14:paraId="03D7F247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24.7±3.1</w:t>
            </w:r>
          </w:p>
        </w:tc>
        <w:tc>
          <w:tcPr>
            <w:tcW w:w="930" w:type="dxa"/>
            <w:vAlign w:val="center"/>
          </w:tcPr>
          <w:p w14:paraId="0E764B63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</w:tr>
      <w:tr w:rsidR="00B60613" w:rsidRPr="00565EAE" w14:paraId="7731CCD5" w14:textId="77777777" w:rsidTr="00D37AB3">
        <w:tc>
          <w:tcPr>
            <w:tcW w:w="3681" w:type="dxa"/>
          </w:tcPr>
          <w:p w14:paraId="317A944A" w14:textId="49866036" w:rsidR="00B60613" w:rsidRPr="00565EAE" w:rsidRDefault="00B60613" w:rsidP="0055748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 type, n (%)</w:t>
            </w:r>
          </w:p>
        </w:tc>
        <w:tc>
          <w:tcPr>
            <w:tcW w:w="1842" w:type="dxa"/>
            <w:vAlign w:val="center"/>
          </w:tcPr>
          <w:p w14:paraId="4697B552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513EDD8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14:paraId="28985641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0613" w:rsidRPr="00565EAE" w14:paraId="5574036E" w14:textId="77777777" w:rsidTr="00D37AB3">
        <w:tc>
          <w:tcPr>
            <w:tcW w:w="3681" w:type="dxa"/>
          </w:tcPr>
          <w:p w14:paraId="4C8C03AF" w14:textId="77777777" w:rsidR="00B60613" w:rsidRPr="00565EAE" w:rsidRDefault="00B60613" w:rsidP="00557488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Paroxysmal atrial fibrillation</w:t>
            </w:r>
          </w:p>
        </w:tc>
        <w:tc>
          <w:tcPr>
            <w:tcW w:w="1842" w:type="dxa"/>
            <w:vAlign w:val="center"/>
          </w:tcPr>
          <w:p w14:paraId="3276379A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215 (55.8%)</w:t>
            </w:r>
          </w:p>
        </w:tc>
        <w:tc>
          <w:tcPr>
            <w:tcW w:w="1843" w:type="dxa"/>
            <w:vAlign w:val="center"/>
          </w:tcPr>
          <w:p w14:paraId="7C3FDF6A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512 (55.6%)</w:t>
            </w:r>
          </w:p>
        </w:tc>
        <w:tc>
          <w:tcPr>
            <w:tcW w:w="930" w:type="dxa"/>
            <w:vMerge w:val="restart"/>
            <w:vAlign w:val="center"/>
          </w:tcPr>
          <w:p w14:paraId="396AE8DC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0.933</w:t>
            </w:r>
          </w:p>
        </w:tc>
      </w:tr>
      <w:tr w:rsidR="00B60613" w:rsidRPr="00565EAE" w14:paraId="7B432069" w14:textId="77777777" w:rsidTr="00D37AB3">
        <w:tc>
          <w:tcPr>
            <w:tcW w:w="3681" w:type="dxa"/>
          </w:tcPr>
          <w:p w14:paraId="5EB4860D" w14:textId="24DF6FAF" w:rsidR="00B60613" w:rsidRPr="00565EAE" w:rsidRDefault="00B60613" w:rsidP="00557488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Persistent/ per</w:t>
            </w:r>
            <w:r w:rsidR="005D072A" w:rsidRPr="00565EAE">
              <w:rPr>
                <w:rFonts w:ascii="Times New Roman" w:hAnsi="Times New Roman" w:cs="Times New Roman"/>
                <w:sz w:val="16"/>
                <w:szCs w:val="16"/>
              </w:rPr>
              <w:t>manent</w:t>
            </w: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 xml:space="preserve"> atrial fibrillation</w:t>
            </w:r>
          </w:p>
        </w:tc>
        <w:tc>
          <w:tcPr>
            <w:tcW w:w="1842" w:type="dxa"/>
            <w:vAlign w:val="center"/>
          </w:tcPr>
          <w:p w14:paraId="4E877A90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70 (44.2%)</w:t>
            </w:r>
          </w:p>
        </w:tc>
        <w:tc>
          <w:tcPr>
            <w:tcW w:w="1843" w:type="dxa"/>
            <w:vAlign w:val="center"/>
          </w:tcPr>
          <w:p w14:paraId="3E75B7FC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409 (44.4%)</w:t>
            </w:r>
          </w:p>
        </w:tc>
        <w:tc>
          <w:tcPr>
            <w:tcW w:w="930" w:type="dxa"/>
            <w:vMerge/>
            <w:vAlign w:val="center"/>
          </w:tcPr>
          <w:p w14:paraId="452017F0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0613" w:rsidRPr="00565EAE" w14:paraId="300A68EF" w14:textId="77777777" w:rsidTr="00D37AB3">
        <w:tc>
          <w:tcPr>
            <w:tcW w:w="3681" w:type="dxa"/>
          </w:tcPr>
          <w:p w14:paraId="593F4E42" w14:textId="69633F0B" w:rsidR="00B60613" w:rsidRPr="00565EAE" w:rsidRDefault="00B60613" w:rsidP="0055748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D type, n (%)</w:t>
            </w:r>
          </w:p>
        </w:tc>
        <w:tc>
          <w:tcPr>
            <w:tcW w:w="1842" w:type="dxa"/>
            <w:vAlign w:val="center"/>
          </w:tcPr>
          <w:p w14:paraId="6CAA2C64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775E02D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14:paraId="60261542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0613" w:rsidRPr="00565EAE" w14:paraId="259280DD" w14:textId="77777777" w:rsidTr="00D37AB3">
        <w:tc>
          <w:tcPr>
            <w:tcW w:w="3681" w:type="dxa"/>
          </w:tcPr>
          <w:p w14:paraId="1A685824" w14:textId="77777777" w:rsidR="00B60613" w:rsidRPr="00565EAE" w:rsidRDefault="00B60613" w:rsidP="00557488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SAP</w:t>
            </w:r>
          </w:p>
        </w:tc>
        <w:tc>
          <w:tcPr>
            <w:tcW w:w="1842" w:type="dxa"/>
            <w:vAlign w:val="center"/>
          </w:tcPr>
          <w:p w14:paraId="300A2336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84 (21.8%)</w:t>
            </w:r>
          </w:p>
        </w:tc>
        <w:tc>
          <w:tcPr>
            <w:tcW w:w="1843" w:type="dxa"/>
            <w:vAlign w:val="center"/>
          </w:tcPr>
          <w:p w14:paraId="0FF5A90F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242 (26.3%)</w:t>
            </w:r>
          </w:p>
        </w:tc>
        <w:tc>
          <w:tcPr>
            <w:tcW w:w="930" w:type="dxa"/>
            <w:vMerge w:val="restart"/>
            <w:vAlign w:val="center"/>
          </w:tcPr>
          <w:p w14:paraId="5E636124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</w:tr>
      <w:tr w:rsidR="00B60613" w:rsidRPr="00565EAE" w14:paraId="4A38688F" w14:textId="77777777" w:rsidTr="00D37AB3">
        <w:tc>
          <w:tcPr>
            <w:tcW w:w="3681" w:type="dxa"/>
          </w:tcPr>
          <w:p w14:paraId="00666F83" w14:textId="77777777" w:rsidR="00B60613" w:rsidRPr="00565EAE" w:rsidRDefault="00B60613" w:rsidP="00557488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UAP</w:t>
            </w:r>
          </w:p>
        </w:tc>
        <w:tc>
          <w:tcPr>
            <w:tcW w:w="1842" w:type="dxa"/>
            <w:vAlign w:val="center"/>
          </w:tcPr>
          <w:p w14:paraId="74D0A42B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92 (49.9%)</w:t>
            </w:r>
          </w:p>
        </w:tc>
        <w:tc>
          <w:tcPr>
            <w:tcW w:w="1843" w:type="dxa"/>
            <w:vAlign w:val="center"/>
          </w:tcPr>
          <w:p w14:paraId="0336EC94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396 (43.0%)</w:t>
            </w:r>
          </w:p>
        </w:tc>
        <w:tc>
          <w:tcPr>
            <w:tcW w:w="930" w:type="dxa"/>
            <w:vMerge/>
            <w:vAlign w:val="center"/>
          </w:tcPr>
          <w:p w14:paraId="6D1E9B4A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0613" w:rsidRPr="00565EAE" w14:paraId="22BD30B8" w14:textId="77777777" w:rsidTr="00D37AB3">
        <w:tc>
          <w:tcPr>
            <w:tcW w:w="3681" w:type="dxa"/>
          </w:tcPr>
          <w:p w14:paraId="71101E79" w14:textId="77777777" w:rsidR="00B60613" w:rsidRPr="00565EAE" w:rsidRDefault="00B60613" w:rsidP="00557488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NSTEACS</w:t>
            </w:r>
          </w:p>
        </w:tc>
        <w:tc>
          <w:tcPr>
            <w:tcW w:w="1842" w:type="dxa"/>
            <w:vAlign w:val="center"/>
          </w:tcPr>
          <w:p w14:paraId="126DF0B6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56 (14.5%)</w:t>
            </w:r>
          </w:p>
        </w:tc>
        <w:tc>
          <w:tcPr>
            <w:tcW w:w="1843" w:type="dxa"/>
            <w:vAlign w:val="center"/>
          </w:tcPr>
          <w:p w14:paraId="1EB82733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19 (12.9%)</w:t>
            </w:r>
          </w:p>
        </w:tc>
        <w:tc>
          <w:tcPr>
            <w:tcW w:w="930" w:type="dxa"/>
            <w:vMerge/>
            <w:vAlign w:val="center"/>
          </w:tcPr>
          <w:p w14:paraId="19C48208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0613" w:rsidRPr="00565EAE" w14:paraId="75EBE155" w14:textId="77777777" w:rsidTr="00D37AB3">
        <w:tc>
          <w:tcPr>
            <w:tcW w:w="3681" w:type="dxa"/>
          </w:tcPr>
          <w:p w14:paraId="4F02C514" w14:textId="77777777" w:rsidR="00B60613" w:rsidRPr="00565EAE" w:rsidRDefault="00B60613" w:rsidP="00557488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STEMI</w:t>
            </w:r>
          </w:p>
        </w:tc>
        <w:tc>
          <w:tcPr>
            <w:tcW w:w="1842" w:type="dxa"/>
            <w:vAlign w:val="center"/>
          </w:tcPr>
          <w:p w14:paraId="384F7FFC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53 (13.8%)</w:t>
            </w:r>
          </w:p>
        </w:tc>
        <w:tc>
          <w:tcPr>
            <w:tcW w:w="1843" w:type="dxa"/>
            <w:vAlign w:val="center"/>
          </w:tcPr>
          <w:p w14:paraId="5CEDB9B7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64 (17.8%)</w:t>
            </w:r>
          </w:p>
        </w:tc>
        <w:tc>
          <w:tcPr>
            <w:tcW w:w="930" w:type="dxa"/>
            <w:vMerge/>
            <w:vAlign w:val="center"/>
          </w:tcPr>
          <w:p w14:paraId="26FA9326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0613" w:rsidRPr="00565EAE" w14:paraId="3D6F1E77" w14:textId="77777777" w:rsidTr="00D37AB3">
        <w:tc>
          <w:tcPr>
            <w:tcW w:w="3681" w:type="dxa"/>
          </w:tcPr>
          <w:p w14:paraId="7530737C" w14:textId="110B451E" w:rsidR="00B60613" w:rsidRPr="00565EAE" w:rsidRDefault="00B60613" w:rsidP="0055748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cal history, n (%)</w:t>
            </w:r>
          </w:p>
        </w:tc>
        <w:tc>
          <w:tcPr>
            <w:tcW w:w="1842" w:type="dxa"/>
            <w:vAlign w:val="center"/>
          </w:tcPr>
          <w:p w14:paraId="5ECB54C1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97F61EE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14:paraId="66DCBDED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0613" w:rsidRPr="00565EAE" w14:paraId="29121BB5" w14:textId="77777777" w:rsidTr="00D37AB3">
        <w:tc>
          <w:tcPr>
            <w:tcW w:w="3681" w:type="dxa"/>
          </w:tcPr>
          <w:p w14:paraId="6AF08E40" w14:textId="77777777" w:rsidR="00B60613" w:rsidRPr="00565EAE" w:rsidRDefault="00B60613" w:rsidP="00557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CHF</w:t>
            </w:r>
          </w:p>
        </w:tc>
        <w:tc>
          <w:tcPr>
            <w:tcW w:w="1842" w:type="dxa"/>
            <w:vAlign w:val="center"/>
          </w:tcPr>
          <w:p w14:paraId="298E10FB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69 (43.9%)</w:t>
            </w:r>
          </w:p>
        </w:tc>
        <w:tc>
          <w:tcPr>
            <w:tcW w:w="1843" w:type="dxa"/>
            <w:vAlign w:val="center"/>
          </w:tcPr>
          <w:p w14:paraId="4A2E3E08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379 (41.2%)</w:t>
            </w:r>
          </w:p>
        </w:tc>
        <w:tc>
          <w:tcPr>
            <w:tcW w:w="930" w:type="dxa"/>
            <w:vAlign w:val="center"/>
          </w:tcPr>
          <w:p w14:paraId="6B0E925E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0.359</w:t>
            </w:r>
          </w:p>
        </w:tc>
      </w:tr>
      <w:tr w:rsidR="00B60613" w:rsidRPr="00565EAE" w14:paraId="07EEA380" w14:textId="77777777" w:rsidTr="00D37AB3">
        <w:tc>
          <w:tcPr>
            <w:tcW w:w="3681" w:type="dxa"/>
          </w:tcPr>
          <w:p w14:paraId="36BDB676" w14:textId="77777777" w:rsidR="00B60613" w:rsidRPr="00565EAE" w:rsidRDefault="00B60613" w:rsidP="00557488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NYHA I</w:t>
            </w:r>
          </w:p>
        </w:tc>
        <w:tc>
          <w:tcPr>
            <w:tcW w:w="1842" w:type="dxa"/>
            <w:vAlign w:val="center"/>
          </w:tcPr>
          <w:p w14:paraId="270DA030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5 (1.3%)</w:t>
            </w:r>
          </w:p>
        </w:tc>
        <w:tc>
          <w:tcPr>
            <w:tcW w:w="1843" w:type="dxa"/>
            <w:vAlign w:val="center"/>
          </w:tcPr>
          <w:p w14:paraId="50C72AAD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2 (1.3%)</w:t>
            </w:r>
          </w:p>
        </w:tc>
        <w:tc>
          <w:tcPr>
            <w:tcW w:w="930" w:type="dxa"/>
            <w:vMerge w:val="restart"/>
            <w:vAlign w:val="center"/>
          </w:tcPr>
          <w:p w14:paraId="03BD1581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0.729</w:t>
            </w:r>
          </w:p>
        </w:tc>
      </w:tr>
      <w:tr w:rsidR="00B60613" w:rsidRPr="00565EAE" w14:paraId="1AA43BD9" w14:textId="77777777" w:rsidTr="00D37AB3">
        <w:tc>
          <w:tcPr>
            <w:tcW w:w="3681" w:type="dxa"/>
          </w:tcPr>
          <w:p w14:paraId="69030A5D" w14:textId="77777777" w:rsidR="00B60613" w:rsidRPr="00565EAE" w:rsidRDefault="00B60613" w:rsidP="00557488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NYHA II</w:t>
            </w:r>
          </w:p>
        </w:tc>
        <w:tc>
          <w:tcPr>
            <w:tcW w:w="1842" w:type="dxa"/>
            <w:vAlign w:val="center"/>
          </w:tcPr>
          <w:p w14:paraId="34B179B6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86 (22.3%)</w:t>
            </w:r>
          </w:p>
        </w:tc>
        <w:tc>
          <w:tcPr>
            <w:tcW w:w="1843" w:type="dxa"/>
            <w:vAlign w:val="center"/>
          </w:tcPr>
          <w:p w14:paraId="1797127D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200 (21.7%)</w:t>
            </w:r>
          </w:p>
        </w:tc>
        <w:tc>
          <w:tcPr>
            <w:tcW w:w="930" w:type="dxa"/>
            <w:vMerge/>
            <w:vAlign w:val="center"/>
          </w:tcPr>
          <w:p w14:paraId="19ACF0F2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0613" w:rsidRPr="00565EAE" w14:paraId="7347360A" w14:textId="77777777" w:rsidTr="00D37AB3">
        <w:tc>
          <w:tcPr>
            <w:tcW w:w="3681" w:type="dxa"/>
          </w:tcPr>
          <w:p w14:paraId="2998B5B2" w14:textId="77777777" w:rsidR="00B60613" w:rsidRPr="00565EAE" w:rsidRDefault="00B60613" w:rsidP="00557488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NYHA III</w:t>
            </w:r>
          </w:p>
        </w:tc>
        <w:tc>
          <w:tcPr>
            <w:tcW w:w="1842" w:type="dxa"/>
            <w:vAlign w:val="center"/>
          </w:tcPr>
          <w:p w14:paraId="627F3A8A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67 (17.4%)</w:t>
            </w:r>
          </w:p>
        </w:tc>
        <w:tc>
          <w:tcPr>
            <w:tcW w:w="1843" w:type="dxa"/>
            <w:vAlign w:val="center"/>
          </w:tcPr>
          <w:p w14:paraId="45F5A7E9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35 (14.7%)</w:t>
            </w:r>
          </w:p>
        </w:tc>
        <w:tc>
          <w:tcPr>
            <w:tcW w:w="930" w:type="dxa"/>
            <w:vMerge/>
            <w:vAlign w:val="center"/>
          </w:tcPr>
          <w:p w14:paraId="7C375F12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0613" w:rsidRPr="00565EAE" w14:paraId="527030D7" w14:textId="77777777" w:rsidTr="00D37AB3">
        <w:tc>
          <w:tcPr>
            <w:tcW w:w="3681" w:type="dxa"/>
          </w:tcPr>
          <w:p w14:paraId="0DF10B42" w14:textId="77777777" w:rsidR="00B60613" w:rsidRPr="00565EAE" w:rsidRDefault="00B60613" w:rsidP="00557488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NYHA IV</w:t>
            </w:r>
          </w:p>
        </w:tc>
        <w:tc>
          <w:tcPr>
            <w:tcW w:w="1842" w:type="dxa"/>
            <w:vAlign w:val="center"/>
          </w:tcPr>
          <w:p w14:paraId="73498C8F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1 (2.9%)</w:t>
            </w:r>
          </w:p>
        </w:tc>
        <w:tc>
          <w:tcPr>
            <w:tcW w:w="1843" w:type="dxa"/>
            <w:vAlign w:val="center"/>
          </w:tcPr>
          <w:p w14:paraId="67A242E2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32 (3.5%)</w:t>
            </w:r>
          </w:p>
        </w:tc>
        <w:tc>
          <w:tcPr>
            <w:tcW w:w="930" w:type="dxa"/>
            <w:vMerge/>
            <w:vAlign w:val="center"/>
          </w:tcPr>
          <w:p w14:paraId="56ECB888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0613" w:rsidRPr="00565EAE" w14:paraId="46DB465F" w14:textId="77777777" w:rsidTr="00D37AB3">
        <w:tc>
          <w:tcPr>
            <w:tcW w:w="3681" w:type="dxa"/>
          </w:tcPr>
          <w:p w14:paraId="350E967A" w14:textId="77777777" w:rsidR="00B60613" w:rsidRPr="00565EAE" w:rsidRDefault="00B60613" w:rsidP="00557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842" w:type="dxa"/>
            <w:vAlign w:val="center"/>
          </w:tcPr>
          <w:p w14:paraId="0BAF8F27" w14:textId="2F8D267A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316 (</w:t>
            </w:r>
            <w:r w:rsidR="005D072A" w:rsidRPr="00565EAE">
              <w:rPr>
                <w:rFonts w:ascii="Times New Roman" w:hAnsi="Times New Roman" w:cs="Times New Roman"/>
                <w:sz w:val="16"/>
                <w:szCs w:val="16"/>
              </w:rPr>
              <w:t>82.1</w:t>
            </w: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43" w:type="dxa"/>
            <w:vAlign w:val="center"/>
          </w:tcPr>
          <w:p w14:paraId="691393EC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707 (76.8%)</w:t>
            </w:r>
          </w:p>
        </w:tc>
        <w:tc>
          <w:tcPr>
            <w:tcW w:w="930" w:type="dxa"/>
            <w:vAlign w:val="center"/>
          </w:tcPr>
          <w:p w14:paraId="2F1EACE3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</w:tr>
      <w:tr w:rsidR="00B60613" w:rsidRPr="00565EAE" w14:paraId="0182521B" w14:textId="77777777" w:rsidTr="00D37AB3">
        <w:tc>
          <w:tcPr>
            <w:tcW w:w="3681" w:type="dxa"/>
          </w:tcPr>
          <w:p w14:paraId="65279668" w14:textId="77777777" w:rsidR="00B60613" w:rsidRPr="00565EAE" w:rsidRDefault="00B60613" w:rsidP="00557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Hyperlipemia</w:t>
            </w:r>
          </w:p>
        </w:tc>
        <w:tc>
          <w:tcPr>
            <w:tcW w:w="1842" w:type="dxa"/>
            <w:vAlign w:val="center"/>
          </w:tcPr>
          <w:p w14:paraId="3AC20333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44 (11.4%)</w:t>
            </w:r>
          </w:p>
        </w:tc>
        <w:tc>
          <w:tcPr>
            <w:tcW w:w="1843" w:type="dxa"/>
            <w:vAlign w:val="center"/>
          </w:tcPr>
          <w:p w14:paraId="40019930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77 (8.4%)</w:t>
            </w:r>
          </w:p>
        </w:tc>
        <w:tc>
          <w:tcPr>
            <w:tcW w:w="930" w:type="dxa"/>
            <w:vAlign w:val="center"/>
          </w:tcPr>
          <w:p w14:paraId="185EA23A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</w:tr>
      <w:tr w:rsidR="00B60613" w:rsidRPr="00565EAE" w14:paraId="1EA4A1DC" w14:textId="77777777" w:rsidTr="00D37AB3">
        <w:tc>
          <w:tcPr>
            <w:tcW w:w="3681" w:type="dxa"/>
          </w:tcPr>
          <w:p w14:paraId="7F9490C6" w14:textId="77777777" w:rsidR="00B60613" w:rsidRPr="00565EAE" w:rsidRDefault="00B60613" w:rsidP="00557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1842" w:type="dxa"/>
            <w:vAlign w:val="center"/>
          </w:tcPr>
          <w:p w14:paraId="0182FA44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60 (43.6%)</w:t>
            </w:r>
          </w:p>
        </w:tc>
        <w:tc>
          <w:tcPr>
            <w:tcW w:w="1843" w:type="dxa"/>
            <w:vAlign w:val="center"/>
          </w:tcPr>
          <w:p w14:paraId="18C7A4CC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348 (37.8%)</w:t>
            </w:r>
          </w:p>
        </w:tc>
        <w:tc>
          <w:tcPr>
            <w:tcW w:w="930" w:type="dxa"/>
            <w:vAlign w:val="center"/>
          </w:tcPr>
          <w:p w14:paraId="3E09F263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0.202</w:t>
            </w:r>
          </w:p>
        </w:tc>
      </w:tr>
      <w:tr w:rsidR="00B60613" w:rsidRPr="00565EAE" w14:paraId="5EFCE495" w14:textId="77777777" w:rsidTr="00D37AB3">
        <w:tc>
          <w:tcPr>
            <w:tcW w:w="3681" w:type="dxa"/>
          </w:tcPr>
          <w:p w14:paraId="2CE247A5" w14:textId="77777777" w:rsidR="00B60613" w:rsidRPr="00565EAE" w:rsidRDefault="00B60613" w:rsidP="00557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</w:p>
        </w:tc>
        <w:tc>
          <w:tcPr>
            <w:tcW w:w="1842" w:type="dxa"/>
            <w:vAlign w:val="center"/>
          </w:tcPr>
          <w:p w14:paraId="7FE34CCB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83 (21.6%)</w:t>
            </w:r>
          </w:p>
        </w:tc>
        <w:tc>
          <w:tcPr>
            <w:tcW w:w="1843" w:type="dxa"/>
            <w:vAlign w:val="center"/>
          </w:tcPr>
          <w:p w14:paraId="4E060F5E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80 (19.5%)</w:t>
            </w:r>
          </w:p>
        </w:tc>
        <w:tc>
          <w:tcPr>
            <w:tcW w:w="930" w:type="dxa"/>
            <w:vAlign w:val="center"/>
          </w:tcPr>
          <w:p w14:paraId="59885A4B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0.408</w:t>
            </w:r>
          </w:p>
        </w:tc>
      </w:tr>
      <w:tr w:rsidR="00B60613" w:rsidRPr="00565EAE" w14:paraId="7E9C3108" w14:textId="77777777" w:rsidTr="00D37AB3">
        <w:tc>
          <w:tcPr>
            <w:tcW w:w="3681" w:type="dxa"/>
          </w:tcPr>
          <w:p w14:paraId="26DA1334" w14:textId="77777777" w:rsidR="00B60613" w:rsidRPr="00565EAE" w:rsidRDefault="00B60613" w:rsidP="00557488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 xml:space="preserve">Ischemic </w:t>
            </w:r>
          </w:p>
        </w:tc>
        <w:tc>
          <w:tcPr>
            <w:tcW w:w="1842" w:type="dxa"/>
            <w:vAlign w:val="center"/>
          </w:tcPr>
          <w:p w14:paraId="171F7B06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83 (21.6%)</w:t>
            </w:r>
          </w:p>
        </w:tc>
        <w:tc>
          <w:tcPr>
            <w:tcW w:w="1843" w:type="dxa"/>
            <w:vAlign w:val="center"/>
          </w:tcPr>
          <w:p w14:paraId="2DBF5372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68 (18.2%)</w:t>
            </w:r>
          </w:p>
        </w:tc>
        <w:tc>
          <w:tcPr>
            <w:tcW w:w="930" w:type="dxa"/>
            <w:vMerge w:val="restart"/>
            <w:vAlign w:val="center"/>
          </w:tcPr>
          <w:p w14:paraId="1FF11415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</w:tr>
      <w:tr w:rsidR="00B60613" w:rsidRPr="00565EAE" w14:paraId="16DE4031" w14:textId="77777777" w:rsidTr="00D37AB3">
        <w:tc>
          <w:tcPr>
            <w:tcW w:w="3681" w:type="dxa"/>
          </w:tcPr>
          <w:p w14:paraId="49120414" w14:textId="77777777" w:rsidR="00B60613" w:rsidRPr="00565EAE" w:rsidRDefault="00B60613" w:rsidP="00557488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Hemorrhagic</w:t>
            </w:r>
          </w:p>
        </w:tc>
        <w:tc>
          <w:tcPr>
            <w:tcW w:w="1842" w:type="dxa"/>
            <w:vAlign w:val="center"/>
          </w:tcPr>
          <w:p w14:paraId="53335CFD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843" w:type="dxa"/>
            <w:vAlign w:val="center"/>
          </w:tcPr>
          <w:p w14:paraId="74833B0F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0 (1.1%)</w:t>
            </w:r>
          </w:p>
        </w:tc>
        <w:tc>
          <w:tcPr>
            <w:tcW w:w="930" w:type="dxa"/>
            <w:vMerge/>
            <w:vAlign w:val="center"/>
          </w:tcPr>
          <w:p w14:paraId="697DB6E4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0613" w:rsidRPr="00565EAE" w14:paraId="13149A87" w14:textId="77777777" w:rsidTr="00D37AB3">
        <w:tc>
          <w:tcPr>
            <w:tcW w:w="3681" w:type="dxa"/>
          </w:tcPr>
          <w:p w14:paraId="675158D6" w14:textId="2ACC52A2" w:rsidR="00B60613" w:rsidRPr="00565EAE" w:rsidRDefault="00B60613" w:rsidP="00557488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Ischemic+hemor</w:t>
            </w:r>
            <w:r w:rsidR="005D072A" w:rsidRPr="00565EAE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hagic</w:t>
            </w:r>
          </w:p>
        </w:tc>
        <w:tc>
          <w:tcPr>
            <w:tcW w:w="1842" w:type="dxa"/>
            <w:vAlign w:val="center"/>
          </w:tcPr>
          <w:p w14:paraId="36C9FD0F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843" w:type="dxa"/>
            <w:vAlign w:val="center"/>
          </w:tcPr>
          <w:p w14:paraId="7DFDF0D4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2 (0.2%)</w:t>
            </w:r>
          </w:p>
        </w:tc>
        <w:tc>
          <w:tcPr>
            <w:tcW w:w="930" w:type="dxa"/>
            <w:vMerge/>
            <w:vAlign w:val="center"/>
          </w:tcPr>
          <w:p w14:paraId="120CE0B1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0613" w:rsidRPr="00565EAE" w14:paraId="08A2D30C" w14:textId="77777777" w:rsidTr="00D37AB3">
        <w:tc>
          <w:tcPr>
            <w:tcW w:w="3681" w:type="dxa"/>
          </w:tcPr>
          <w:p w14:paraId="1878F7AD" w14:textId="77777777" w:rsidR="00B60613" w:rsidRPr="00565EAE" w:rsidRDefault="00B60613" w:rsidP="00557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Prior-MI</w:t>
            </w:r>
          </w:p>
        </w:tc>
        <w:tc>
          <w:tcPr>
            <w:tcW w:w="1842" w:type="dxa"/>
            <w:vAlign w:val="center"/>
          </w:tcPr>
          <w:p w14:paraId="73C25806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90 (23.6%)</w:t>
            </w:r>
          </w:p>
        </w:tc>
        <w:tc>
          <w:tcPr>
            <w:tcW w:w="1843" w:type="dxa"/>
            <w:vAlign w:val="center"/>
          </w:tcPr>
          <w:p w14:paraId="01B7D685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275 (29.9%)</w:t>
            </w:r>
          </w:p>
        </w:tc>
        <w:tc>
          <w:tcPr>
            <w:tcW w:w="930" w:type="dxa"/>
            <w:vAlign w:val="center"/>
          </w:tcPr>
          <w:p w14:paraId="04AD5502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B60613" w:rsidRPr="00565EAE" w14:paraId="6B3840ED" w14:textId="77777777" w:rsidTr="00D37AB3">
        <w:tc>
          <w:tcPr>
            <w:tcW w:w="3681" w:type="dxa"/>
          </w:tcPr>
          <w:p w14:paraId="698728FF" w14:textId="77777777" w:rsidR="00B60613" w:rsidRPr="00565EAE" w:rsidRDefault="00B60613" w:rsidP="00557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Prior-Bleeding</w:t>
            </w:r>
          </w:p>
        </w:tc>
        <w:tc>
          <w:tcPr>
            <w:tcW w:w="1842" w:type="dxa"/>
            <w:vAlign w:val="center"/>
          </w:tcPr>
          <w:p w14:paraId="013CB1AF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7 (1.8%)</w:t>
            </w:r>
          </w:p>
        </w:tc>
        <w:tc>
          <w:tcPr>
            <w:tcW w:w="1843" w:type="dxa"/>
            <w:vAlign w:val="center"/>
          </w:tcPr>
          <w:p w14:paraId="10793A81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29 (3.1%)</w:t>
            </w:r>
          </w:p>
        </w:tc>
        <w:tc>
          <w:tcPr>
            <w:tcW w:w="930" w:type="dxa"/>
            <w:vAlign w:val="center"/>
          </w:tcPr>
          <w:p w14:paraId="15C6159F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</w:tr>
      <w:tr w:rsidR="00B60613" w:rsidRPr="00565EAE" w14:paraId="25A14741" w14:textId="77777777" w:rsidTr="00D37AB3">
        <w:tc>
          <w:tcPr>
            <w:tcW w:w="3681" w:type="dxa"/>
          </w:tcPr>
          <w:p w14:paraId="681FA338" w14:textId="77777777" w:rsidR="00B60613" w:rsidRPr="00565EAE" w:rsidRDefault="00B60613" w:rsidP="00557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Renal disease (Cr &gt;2.26mg/dL)</w:t>
            </w:r>
          </w:p>
        </w:tc>
        <w:tc>
          <w:tcPr>
            <w:tcW w:w="1842" w:type="dxa"/>
            <w:vAlign w:val="center"/>
          </w:tcPr>
          <w:p w14:paraId="20C578C8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22 (5.7%)</w:t>
            </w:r>
          </w:p>
        </w:tc>
        <w:tc>
          <w:tcPr>
            <w:tcW w:w="1843" w:type="dxa"/>
            <w:vAlign w:val="center"/>
          </w:tcPr>
          <w:p w14:paraId="52B7578A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62 (6.7%)</w:t>
            </w:r>
          </w:p>
        </w:tc>
        <w:tc>
          <w:tcPr>
            <w:tcW w:w="930" w:type="dxa"/>
            <w:vAlign w:val="center"/>
          </w:tcPr>
          <w:p w14:paraId="5EA61C87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0.501</w:t>
            </w:r>
          </w:p>
        </w:tc>
      </w:tr>
      <w:tr w:rsidR="00B60613" w:rsidRPr="00565EAE" w14:paraId="24DB3548" w14:textId="77777777" w:rsidTr="00D37AB3">
        <w:tc>
          <w:tcPr>
            <w:tcW w:w="3681" w:type="dxa"/>
          </w:tcPr>
          <w:p w14:paraId="373744C8" w14:textId="77777777" w:rsidR="00B60613" w:rsidRPr="00565EAE" w:rsidRDefault="00B60613" w:rsidP="00557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Current smoker</w:t>
            </w:r>
          </w:p>
        </w:tc>
        <w:tc>
          <w:tcPr>
            <w:tcW w:w="1842" w:type="dxa"/>
            <w:vAlign w:val="center"/>
          </w:tcPr>
          <w:p w14:paraId="5E568106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5 (3.9%)</w:t>
            </w:r>
          </w:p>
        </w:tc>
        <w:tc>
          <w:tcPr>
            <w:tcW w:w="1843" w:type="dxa"/>
            <w:vAlign w:val="center"/>
          </w:tcPr>
          <w:p w14:paraId="37A0B140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381 (41.4%)</w:t>
            </w:r>
          </w:p>
        </w:tc>
        <w:tc>
          <w:tcPr>
            <w:tcW w:w="930" w:type="dxa"/>
            <w:vAlign w:val="center"/>
          </w:tcPr>
          <w:p w14:paraId="2ABCB792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60613" w:rsidRPr="00565EAE" w14:paraId="7499FB0D" w14:textId="77777777" w:rsidTr="00D37AB3">
        <w:tc>
          <w:tcPr>
            <w:tcW w:w="3681" w:type="dxa"/>
          </w:tcPr>
          <w:p w14:paraId="0897CB73" w14:textId="77777777" w:rsidR="00B60613" w:rsidRPr="00565EAE" w:rsidRDefault="00B60613" w:rsidP="00557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Current drinker</w:t>
            </w:r>
          </w:p>
        </w:tc>
        <w:tc>
          <w:tcPr>
            <w:tcW w:w="1842" w:type="dxa"/>
            <w:vAlign w:val="center"/>
          </w:tcPr>
          <w:p w14:paraId="4264A869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45 (11.7%)</w:t>
            </w:r>
          </w:p>
        </w:tc>
        <w:tc>
          <w:tcPr>
            <w:tcW w:w="1843" w:type="dxa"/>
            <w:vAlign w:val="center"/>
          </w:tcPr>
          <w:p w14:paraId="2A9D8F60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38 (15.0%)</w:t>
            </w:r>
          </w:p>
        </w:tc>
        <w:tc>
          <w:tcPr>
            <w:tcW w:w="930" w:type="dxa"/>
            <w:vAlign w:val="center"/>
          </w:tcPr>
          <w:p w14:paraId="7992176F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0.118</w:t>
            </w:r>
          </w:p>
        </w:tc>
      </w:tr>
      <w:tr w:rsidR="00B60613" w:rsidRPr="00565EAE" w14:paraId="3A3C2E04" w14:textId="77777777" w:rsidTr="00D37AB3">
        <w:tc>
          <w:tcPr>
            <w:tcW w:w="3681" w:type="dxa"/>
          </w:tcPr>
          <w:p w14:paraId="52411A22" w14:textId="56D95637" w:rsidR="00B60613" w:rsidRPr="00565EAE" w:rsidRDefault="005D072A" w:rsidP="0055748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chocardiographic</w:t>
            </w:r>
            <w:r w:rsidR="00B60613" w:rsidRPr="00565E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median (IQR)</w:t>
            </w:r>
          </w:p>
        </w:tc>
        <w:tc>
          <w:tcPr>
            <w:tcW w:w="1842" w:type="dxa"/>
            <w:vAlign w:val="center"/>
          </w:tcPr>
          <w:p w14:paraId="2694604C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53F0433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14:paraId="7D90E207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0613" w:rsidRPr="00565EAE" w14:paraId="371171C1" w14:textId="77777777" w:rsidTr="00D37AB3">
        <w:tc>
          <w:tcPr>
            <w:tcW w:w="3681" w:type="dxa"/>
          </w:tcPr>
          <w:p w14:paraId="31BE1284" w14:textId="77777777" w:rsidR="00B60613" w:rsidRPr="00565EAE" w:rsidRDefault="00B60613" w:rsidP="00557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LVEF</w:t>
            </w:r>
          </w:p>
        </w:tc>
        <w:tc>
          <w:tcPr>
            <w:tcW w:w="1842" w:type="dxa"/>
            <w:vAlign w:val="center"/>
          </w:tcPr>
          <w:p w14:paraId="63D91B3B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58.3±12.5</w:t>
            </w:r>
          </w:p>
        </w:tc>
        <w:tc>
          <w:tcPr>
            <w:tcW w:w="1843" w:type="dxa"/>
            <w:vAlign w:val="center"/>
          </w:tcPr>
          <w:p w14:paraId="1AF69900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55.3±13.3</w:t>
            </w:r>
          </w:p>
        </w:tc>
        <w:tc>
          <w:tcPr>
            <w:tcW w:w="930" w:type="dxa"/>
            <w:vAlign w:val="center"/>
          </w:tcPr>
          <w:p w14:paraId="0158646E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60613" w:rsidRPr="00565EAE" w14:paraId="358F24CC" w14:textId="77777777" w:rsidTr="00D37AB3">
        <w:tc>
          <w:tcPr>
            <w:tcW w:w="3681" w:type="dxa"/>
          </w:tcPr>
          <w:p w14:paraId="3345CFE2" w14:textId="77777777" w:rsidR="00B60613" w:rsidRPr="00565EAE" w:rsidRDefault="00B60613" w:rsidP="00557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LA</w:t>
            </w:r>
          </w:p>
        </w:tc>
        <w:tc>
          <w:tcPr>
            <w:tcW w:w="1842" w:type="dxa"/>
            <w:vAlign w:val="center"/>
          </w:tcPr>
          <w:p w14:paraId="1844DD15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42.1±9.2</w:t>
            </w:r>
          </w:p>
        </w:tc>
        <w:tc>
          <w:tcPr>
            <w:tcW w:w="1843" w:type="dxa"/>
            <w:vAlign w:val="center"/>
          </w:tcPr>
          <w:p w14:paraId="24E22926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42.4±11.5</w:t>
            </w:r>
          </w:p>
        </w:tc>
        <w:tc>
          <w:tcPr>
            <w:tcW w:w="930" w:type="dxa"/>
            <w:vAlign w:val="center"/>
          </w:tcPr>
          <w:p w14:paraId="13516B54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0.794</w:t>
            </w:r>
          </w:p>
        </w:tc>
      </w:tr>
      <w:tr w:rsidR="00B60613" w:rsidRPr="00565EAE" w14:paraId="1944D8E6" w14:textId="77777777" w:rsidTr="00D37AB3">
        <w:tc>
          <w:tcPr>
            <w:tcW w:w="3681" w:type="dxa"/>
          </w:tcPr>
          <w:p w14:paraId="4F837130" w14:textId="77777777" w:rsidR="00B60613" w:rsidRPr="00565EAE" w:rsidRDefault="00B60613" w:rsidP="00557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PASP</w:t>
            </w:r>
          </w:p>
        </w:tc>
        <w:tc>
          <w:tcPr>
            <w:tcW w:w="1842" w:type="dxa"/>
            <w:vAlign w:val="center"/>
          </w:tcPr>
          <w:p w14:paraId="009A186E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34.2±13.8</w:t>
            </w:r>
          </w:p>
        </w:tc>
        <w:tc>
          <w:tcPr>
            <w:tcW w:w="1843" w:type="dxa"/>
            <w:vAlign w:val="center"/>
          </w:tcPr>
          <w:p w14:paraId="32A7ED35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33.5±13.6</w:t>
            </w:r>
          </w:p>
        </w:tc>
        <w:tc>
          <w:tcPr>
            <w:tcW w:w="930" w:type="dxa"/>
            <w:vAlign w:val="center"/>
          </w:tcPr>
          <w:p w14:paraId="6F43DB66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</w:tr>
      <w:tr w:rsidR="00B60613" w:rsidRPr="00565EAE" w14:paraId="7C3212B5" w14:textId="77777777" w:rsidTr="00D37AB3">
        <w:tc>
          <w:tcPr>
            <w:tcW w:w="3681" w:type="dxa"/>
          </w:tcPr>
          <w:p w14:paraId="01419C97" w14:textId="77777777" w:rsidR="00B60613" w:rsidRPr="00565EAE" w:rsidRDefault="00B60613" w:rsidP="0055748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inical risk score</w:t>
            </w:r>
          </w:p>
        </w:tc>
        <w:tc>
          <w:tcPr>
            <w:tcW w:w="1842" w:type="dxa"/>
            <w:vAlign w:val="center"/>
          </w:tcPr>
          <w:p w14:paraId="4D2106B3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70AE390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vAlign w:val="center"/>
          </w:tcPr>
          <w:p w14:paraId="47C8C4C8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0613" w:rsidRPr="00565EAE" w14:paraId="5A2C2688" w14:textId="77777777" w:rsidTr="00D37AB3">
        <w:tc>
          <w:tcPr>
            <w:tcW w:w="3681" w:type="dxa"/>
          </w:tcPr>
          <w:p w14:paraId="280492BB" w14:textId="0156E5D7" w:rsidR="00B60613" w:rsidRPr="00565EAE" w:rsidRDefault="00B60613" w:rsidP="00557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</w:t>
            </w:r>
            <w:r w:rsidRPr="00565EA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2</w:t>
            </w:r>
            <w:r w:rsidRPr="00565E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S</w:t>
            </w:r>
            <w:r w:rsidRPr="00565EA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2</w:t>
            </w:r>
            <w:r w:rsidRPr="00565E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ASc score, mean (SD)</w:t>
            </w:r>
          </w:p>
        </w:tc>
        <w:tc>
          <w:tcPr>
            <w:tcW w:w="1842" w:type="dxa"/>
            <w:vAlign w:val="center"/>
          </w:tcPr>
          <w:p w14:paraId="527DD5D7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5.0±1.57</w:t>
            </w:r>
          </w:p>
        </w:tc>
        <w:tc>
          <w:tcPr>
            <w:tcW w:w="1843" w:type="dxa"/>
            <w:vAlign w:val="center"/>
          </w:tcPr>
          <w:p w14:paraId="40818501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3.67±1.53</w:t>
            </w:r>
          </w:p>
        </w:tc>
        <w:tc>
          <w:tcPr>
            <w:tcW w:w="930" w:type="dxa"/>
            <w:vAlign w:val="center"/>
          </w:tcPr>
          <w:p w14:paraId="43D8406B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60613" w:rsidRPr="00565EAE" w14:paraId="7BC913B9" w14:textId="77777777" w:rsidTr="00D37AB3">
        <w:tc>
          <w:tcPr>
            <w:tcW w:w="3681" w:type="dxa"/>
          </w:tcPr>
          <w:p w14:paraId="6ACF0B31" w14:textId="35D8A36D" w:rsidR="00B60613" w:rsidRPr="00565EAE" w:rsidRDefault="00B60613" w:rsidP="00B60613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, n (%)</w:t>
            </w:r>
          </w:p>
        </w:tc>
        <w:tc>
          <w:tcPr>
            <w:tcW w:w="1842" w:type="dxa"/>
            <w:vAlign w:val="center"/>
          </w:tcPr>
          <w:p w14:paraId="23ED4433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2 (0.5%)</w:t>
            </w:r>
          </w:p>
        </w:tc>
        <w:tc>
          <w:tcPr>
            <w:tcW w:w="1843" w:type="dxa"/>
            <w:vAlign w:val="center"/>
          </w:tcPr>
          <w:p w14:paraId="605E137F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64 (6.9%)</w:t>
            </w:r>
          </w:p>
        </w:tc>
        <w:tc>
          <w:tcPr>
            <w:tcW w:w="930" w:type="dxa"/>
            <w:vMerge w:val="restart"/>
            <w:vAlign w:val="center"/>
          </w:tcPr>
          <w:p w14:paraId="141EC71B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60613" w:rsidRPr="00565EAE" w14:paraId="31416EB1" w14:textId="77777777" w:rsidTr="00D37AB3">
        <w:tc>
          <w:tcPr>
            <w:tcW w:w="3681" w:type="dxa"/>
          </w:tcPr>
          <w:p w14:paraId="6C0693E5" w14:textId="1AF04D17" w:rsidR="00B60613" w:rsidRPr="00565EAE" w:rsidRDefault="00B60613" w:rsidP="00B60613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2, n (%)</w:t>
            </w:r>
          </w:p>
        </w:tc>
        <w:tc>
          <w:tcPr>
            <w:tcW w:w="1842" w:type="dxa"/>
            <w:vAlign w:val="center"/>
          </w:tcPr>
          <w:p w14:paraId="5364A36A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1 (2.9%)</w:t>
            </w:r>
          </w:p>
        </w:tc>
        <w:tc>
          <w:tcPr>
            <w:tcW w:w="1843" w:type="dxa"/>
            <w:vAlign w:val="center"/>
          </w:tcPr>
          <w:p w14:paraId="56DDF0A6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51 (16.4%)</w:t>
            </w:r>
          </w:p>
        </w:tc>
        <w:tc>
          <w:tcPr>
            <w:tcW w:w="930" w:type="dxa"/>
            <w:vMerge/>
            <w:vAlign w:val="center"/>
          </w:tcPr>
          <w:p w14:paraId="1B65F3AA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0613" w:rsidRPr="00565EAE" w14:paraId="57894979" w14:textId="77777777" w:rsidTr="00D37AB3">
        <w:tc>
          <w:tcPr>
            <w:tcW w:w="3681" w:type="dxa"/>
          </w:tcPr>
          <w:p w14:paraId="36403D0A" w14:textId="5AE7C233" w:rsidR="00B60613" w:rsidRPr="00565EAE" w:rsidRDefault="00B60613" w:rsidP="00B60613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3, n (%)</w:t>
            </w:r>
          </w:p>
        </w:tc>
        <w:tc>
          <w:tcPr>
            <w:tcW w:w="1842" w:type="dxa"/>
            <w:vAlign w:val="center"/>
          </w:tcPr>
          <w:p w14:paraId="59728013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52 (13.5%)</w:t>
            </w:r>
          </w:p>
        </w:tc>
        <w:tc>
          <w:tcPr>
            <w:tcW w:w="1843" w:type="dxa"/>
            <w:vAlign w:val="center"/>
          </w:tcPr>
          <w:p w14:paraId="18A831C5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229 (24.9%)</w:t>
            </w:r>
          </w:p>
        </w:tc>
        <w:tc>
          <w:tcPr>
            <w:tcW w:w="930" w:type="dxa"/>
            <w:vMerge/>
            <w:vAlign w:val="center"/>
          </w:tcPr>
          <w:p w14:paraId="078A1661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0613" w:rsidRPr="00565EAE" w14:paraId="449930FE" w14:textId="77777777" w:rsidTr="00D37AB3">
        <w:tc>
          <w:tcPr>
            <w:tcW w:w="3681" w:type="dxa"/>
          </w:tcPr>
          <w:p w14:paraId="48D496AD" w14:textId="387CD144" w:rsidR="00B60613" w:rsidRPr="00565EAE" w:rsidRDefault="00B60613" w:rsidP="00B60613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4, n (%)</w:t>
            </w:r>
          </w:p>
        </w:tc>
        <w:tc>
          <w:tcPr>
            <w:tcW w:w="1842" w:type="dxa"/>
            <w:vAlign w:val="center"/>
          </w:tcPr>
          <w:p w14:paraId="1EA53E05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89 (23.1%)</w:t>
            </w:r>
          </w:p>
        </w:tc>
        <w:tc>
          <w:tcPr>
            <w:tcW w:w="1843" w:type="dxa"/>
            <w:vAlign w:val="center"/>
          </w:tcPr>
          <w:p w14:paraId="4449111F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215 (23.3%)</w:t>
            </w:r>
          </w:p>
        </w:tc>
        <w:tc>
          <w:tcPr>
            <w:tcW w:w="930" w:type="dxa"/>
            <w:vMerge/>
            <w:vAlign w:val="center"/>
          </w:tcPr>
          <w:p w14:paraId="42229ACB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0613" w:rsidRPr="00565EAE" w14:paraId="5ED3931A" w14:textId="77777777" w:rsidTr="00D37AB3">
        <w:tc>
          <w:tcPr>
            <w:tcW w:w="3681" w:type="dxa"/>
          </w:tcPr>
          <w:p w14:paraId="43F9528B" w14:textId="495B4E6F" w:rsidR="00B60613" w:rsidRPr="00565EAE" w:rsidRDefault="00B60613" w:rsidP="00B60613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, n (%)</w:t>
            </w:r>
          </w:p>
        </w:tc>
        <w:tc>
          <w:tcPr>
            <w:tcW w:w="1842" w:type="dxa"/>
            <w:vAlign w:val="center"/>
          </w:tcPr>
          <w:p w14:paraId="4EE08945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96 (24.9%)</w:t>
            </w:r>
          </w:p>
        </w:tc>
        <w:tc>
          <w:tcPr>
            <w:tcW w:w="1843" w:type="dxa"/>
            <w:vAlign w:val="center"/>
          </w:tcPr>
          <w:p w14:paraId="16FEEFB0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50 (16.3%)</w:t>
            </w:r>
          </w:p>
        </w:tc>
        <w:tc>
          <w:tcPr>
            <w:tcW w:w="930" w:type="dxa"/>
            <w:vMerge/>
            <w:vAlign w:val="center"/>
          </w:tcPr>
          <w:p w14:paraId="4D3E01B0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0613" w:rsidRPr="00565EAE" w14:paraId="30A7E0F8" w14:textId="77777777" w:rsidTr="00D37AB3">
        <w:tc>
          <w:tcPr>
            <w:tcW w:w="3681" w:type="dxa"/>
          </w:tcPr>
          <w:p w14:paraId="75BF484C" w14:textId="0616025A" w:rsidR="00B60613" w:rsidRPr="00565EAE" w:rsidRDefault="00B60613" w:rsidP="00B60613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6, n (%)</w:t>
            </w:r>
          </w:p>
        </w:tc>
        <w:tc>
          <w:tcPr>
            <w:tcW w:w="1842" w:type="dxa"/>
            <w:vAlign w:val="center"/>
          </w:tcPr>
          <w:p w14:paraId="4645957A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70 (18.2%)</w:t>
            </w:r>
          </w:p>
        </w:tc>
        <w:tc>
          <w:tcPr>
            <w:tcW w:w="1843" w:type="dxa"/>
            <w:vAlign w:val="center"/>
          </w:tcPr>
          <w:p w14:paraId="76844B8C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75 (8.1%)</w:t>
            </w:r>
          </w:p>
        </w:tc>
        <w:tc>
          <w:tcPr>
            <w:tcW w:w="930" w:type="dxa"/>
            <w:vMerge/>
            <w:vAlign w:val="center"/>
          </w:tcPr>
          <w:p w14:paraId="4C533F15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0613" w:rsidRPr="00565EAE" w14:paraId="70AB840B" w14:textId="77777777" w:rsidTr="00D37AB3">
        <w:tc>
          <w:tcPr>
            <w:tcW w:w="3681" w:type="dxa"/>
          </w:tcPr>
          <w:p w14:paraId="336E69DA" w14:textId="5A19BB6F" w:rsidR="00B60613" w:rsidRPr="00565EAE" w:rsidRDefault="00B60613" w:rsidP="00B60613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7, n (%)</w:t>
            </w:r>
          </w:p>
        </w:tc>
        <w:tc>
          <w:tcPr>
            <w:tcW w:w="1842" w:type="dxa"/>
            <w:vAlign w:val="center"/>
          </w:tcPr>
          <w:p w14:paraId="2DDFAF48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40 (10.4%)</w:t>
            </w:r>
          </w:p>
        </w:tc>
        <w:tc>
          <w:tcPr>
            <w:tcW w:w="1843" w:type="dxa"/>
            <w:vAlign w:val="center"/>
          </w:tcPr>
          <w:p w14:paraId="795423E3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29 (3.1%)</w:t>
            </w:r>
          </w:p>
        </w:tc>
        <w:tc>
          <w:tcPr>
            <w:tcW w:w="930" w:type="dxa"/>
            <w:vMerge/>
            <w:vAlign w:val="center"/>
          </w:tcPr>
          <w:p w14:paraId="2BF1A74A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0613" w:rsidRPr="00565EAE" w14:paraId="19F96F23" w14:textId="77777777" w:rsidTr="00D37AB3">
        <w:tc>
          <w:tcPr>
            <w:tcW w:w="3681" w:type="dxa"/>
          </w:tcPr>
          <w:p w14:paraId="7EF582BE" w14:textId="17FDF5BA" w:rsidR="00B60613" w:rsidRPr="00565EAE" w:rsidRDefault="00B60613" w:rsidP="00B60613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8, n (%)</w:t>
            </w:r>
          </w:p>
        </w:tc>
        <w:tc>
          <w:tcPr>
            <w:tcW w:w="1842" w:type="dxa"/>
          </w:tcPr>
          <w:p w14:paraId="2BA5B0D4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6 (4.2%)</w:t>
            </w:r>
          </w:p>
        </w:tc>
        <w:tc>
          <w:tcPr>
            <w:tcW w:w="1843" w:type="dxa"/>
          </w:tcPr>
          <w:p w14:paraId="0E7D8DF5" w14:textId="0DFC9673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8 (0.9</w:t>
            </w:r>
            <w:r w:rsidR="005D072A" w:rsidRPr="00565EA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30" w:type="dxa"/>
            <w:vMerge/>
          </w:tcPr>
          <w:p w14:paraId="01BBBAC9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0613" w:rsidRPr="00565EAE" w14:paraId="399D6D6A" w14:textId="77777777" w:rsidTr="00D37AB3">
        <w:tc>
          <w:tcPr>
            <w:tcW w:w="3681" w:type="dxa"/>
          </w:tcPr>
          <w:p w14:paraId="11295B73" w14:textId="1CED2D28" w:rsidR="00B60613" w:rsidRPr="00565EAE" w:rsidRDefault="00B60613" w:rsidP="00B60613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9, n (%)</w:t>
            </w:r>
          </w:p>
        </w:tc>
        <w:tc>
          <w:tcPr>
            <w:tcW w:w="1842" w:type="dxa"/>
          </w:tcPr>
          <w:p w14:paraId="7AA60B10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9 (2.3%)</w:t>
            </w:r>
          </w:p>
        </w:tc>
        <w:tc>
          <w:tcPr>
            <w:tcW w:w="1843" w:type="dxa"/>
          </w:tcPr>
          <w:p w14:paraId="4F035F2B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930" w:type="dxa"/>
            <w:vMerge/>
          </w:tcPr>
          <w:p w14:paraId="4F66E649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0613" w:rsidRPr="00565EAE" w14:paraId="23B1CE64" w14:textId="77777777" w:rsidTr="00D37AB3">
        <w:tc>
          <w:tcPr>
            <w:tcW w:w="3681" w:type="dxa"/>
          </w:tcPr>
          <w:p w14:paraId="677B4EC0" w14:textId="291DA6C3" w:rsidR="00B60613" w:rsidRPr="00565EAE" w:rsidRDefault="00B60613" w:rsidP="0055748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S-BLED score, mean (SD)</w:t>
            </w:r>
          </w:p>
        </w:tc>
        <w:tc>
          <w:tcPr>
            <w:tcW w:w="1842" w:type="dxa"/>
          </w:tcPr>
          <w:p w14:paraId="00891464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2.40±0.92</w:t>
            </w:r>
          </w:p>
        </w:tc>
        <w:tc>
          <w:tcPr>
            <w:tcW w:w="1843" w:type="dxa"/>
          </w:tcPr>
          <w:p w14:paraId="25DFDE60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2.30±0.98</w:t>
            </w:r>
          </w:p>
        </w:tc>
        <w:tc>
          <w:tcPr>
            <w:tcW w:w="930" w:type="dxa"/>
          </w:tcPr>
          <w:p w14:paraId="1862DC80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</w:tr>
      <w:tr w:rsidR="00B60613" w:rsidRPr="00565EAE" w14:paraId="29C34C46" w14:textId="77777777" w:rsidTr="00D37AB3">
        <w:tc>
          <w:tcPr>
            <w:tcW w:w="3681" w:type="dxa"/>
          </w:tcPr>
          <w:p w14:paraId="774790C7" w14:textId="20073AB8" w:rsidR="00B60613" w:rsidRPr="00565EAE" w:rsidRDefault="00B60613" w:rsidP="00B60613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0, n (%)</w:t>
            </w:r>
          </w:p>
        </w:tc>
        <w:tc>
          <w:tcPr>
            <w:tcW w:w="1842" w:type="dxa"/>
          </w:tcPr>
          <w:p w14:paraId="0F8A1E91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7 (28.0%)</w:t>
            </w:r>
          </w:p>
        </w:tc>
        <w:tc>
          <w:tcPr>
            <w:tcW w:w="1843" w:type="dxa"/>
          </w:tcPr>
          <w:p w14:paraId="40C34AB6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8 (2.0%)</w:t>
            </w:r>
          </w:p>
        </w:tc>
        <w:tc>
          <w:tcPr>
            <w:tcW w:w="930" w:type="dxa"/>
            <w:vMerge w:val="restart"/>
            <w:vAlign w:val="center"/>
          </w:tcPr>
          <w:p w14:paraId="1F15FE23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</w:tr>
      <w:tr w:rsidR="00B60613" w:rsidRPr="00565EAE" w14:paraId="51B7014B" w14:textId="77777777" w:rsidTr="00D37AB3">
        <w:tc>
          <w:tcPr>
            <w:tcW w:w="3681" w:type="dxa"/>
          </w:tcPr>
          <w:p w14:paraId="4451DED0" w14:textId="397F7B34" w:rsidR="00B60613" w:rsidRPr="00565EAE" w:rsidRDefault="00B60613" w:rsidP="00B60613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, n (%)</w:t>
            </w:r>
          </w:p>
        </w:tc>
        <w:tc>
          <w:tcPr>
            <w:tcW w:w="1842" w:type="dxa"/>
          </w:tcPr>
          <w:p w14:paraId="13DDB30C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37 (9.6%)</w:t>
            </w:r>
          </w:p>
        </w:tc>
        <w:tc>
          <w:tcPr>
            <w:tcW w:w="1843" w:type="dxa"/>
          </w:tcPr>
          <w:p w14:paraId="3B2A92E6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45 (15.7%)</w:t>
            </w:r>
          </w:p>
        </w:tc>
        <w:tc>
          <w:tcPr>
            <w:tcW w:w="930" w:type="dxa"/>
            <w:vMerge/>
          </w:tcPr>
          <w:p w14:paraId="6B525C97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0613" w:rsidRPr="00565EAE" w14:paraId="23B38A1A" w14:textId="77777777" w:rsidTr="00D37AB3">
        <w:tc>
          <w:tcPr>
            <w:tcW w:w="3681" w:type="dxa"/>
          </w:tcPr>
          <w:p w14:paraId="74B97E92" w14:textId="0B654D69" w:rsidR="00B60613" w:rsidRPr="00565EAE" w:rsidRDefault="00B60613" w:rsidP="00B60613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2, n (%)</w:t>
            </w:r>
          </w:p>
        </w:tc>
        <w:tc>
          <w:tcPr>
            <w:tcW w:w="1842" w:type="dxa"/>
          </w:tcPr>
          <w:p w14:paraId="0B39AF90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89 (49.1%)</w:t>
            </w:r>
          </w:p>
        </w:tc>
        <w:tc>
          <w:tcPr>
            <w:tcW w:w="1843" w:type="dxa"/>
          </w:tcPr>
          <w:p w14:paraId="3F10D8FE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414 (45.0%)</w:t>
            </w:r>
          </w:p>
        </w:tc>
        <w:tc>
          <w:tcPr>
            <w:tcW w:w="930" w:type="dxa"/>
            <w:vMerge/>
          </w:tcPr>
          <w:p w14:paraId="04614C2A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0613" w:rsidRPr="00565EAE" w14:paraId="6F63FF8F" w14:textId="77777777" w:rsidTr="00D37AB3">
        <w:tc>
          <w:tcPr>
            <w:tcW w:w="3681" w:type="dxa"/>
          </w:tcPr>
          <w:p w14:paraId="39C5CCAE" w14:textId="5A9DA138" w:rsidR="00B60613" w:rsidRPr="00565EAE" w:rsidRDefault="00B60613" w:rsidP="00B60613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3, n (%)</w:t>
            </w:r>
          </w:p>
        </w:tc>
        <w:tc>
          <w:tcPr>
            <w:tcW w:w="1842" w:type="dxa"/>
          </w:tcPr>
          <w:p w14:paraId="744A02C1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06 (27.5%)</w:t>
            </w:r>
          </w:p>
        </w:tc>
        <w:tc>
          <w:tcPr>
            <w:tcW w:w="1843" w:type="dxa"/>
          </w:tcPr>
          <w:p w14:paraId="56589442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252 (27.4%)</w:t>
            </w:r>
          </w:p>
        </w:tc>
        <w:tc>
          <w:tcPr>
            <w:tcW w:w="930" w:type="dxa"/>
            <w:vMerge/>
          </w:tcPr>
          <w:p w14:paraId="1F3C826B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0613" w:rsidRPr="00565EAE" w14:paraId="3BBCD718" w14:textId="77777777" w:rsidTr="00D37AB3">
        <w:tc>
          <w:tcPr>
            <w:tcW w:w="3681" w:type="dxa"/>
          </w:tcPr>
          <w:p w14:paraId="6A501618" w14:textId="400F8FAF" w:rsidR="00B60613" w:rsidRPr="00565EAE" w:rsidRDefault="00B60613" w:rsidP="00B60613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4, n (%)</w:t>
            </w:r>
          </w:p>
        </w:tc>
        <w:tc>
          <w:tcPr>
            <w:tcW w:w="1842" w:type="dxa"/>
          </w:tcPr>
          <w:p w14:paraId="1D6C8E62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41 (10.6%)</w:t>
            </w:r>
          </w:p>
        </w:tc>
        <w:tc>
          <w:tcPr>
            <w:tcW w:w="1843" w:type="dxa"/>
          </w:tcPr>
          <w:p w14:paraId="689EFC26" w14:textId="28765282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72 (</w:t>
            </w:r>
            <w:r w:rsidR="005D072A" w:rsidRPr="00565EAE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30" w:type="dxa"/>
            <w:vMerge/>
          </w:tcPr>
          <w:p w14:paraId="363C20A3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0613" w:rsidRPr="00565EAE" w14:paraId="415A7A0B" w14:textId="77777777" w:rsidTr="00D37AB3">
        <w:tc>
          <w:tcPr>
            <w:tcW w:w="3681" w:type="dxa"/>
          </w:tcPr>
          <w:p w14:paraId="5694914E" w14:textId="3D137764" w:rsidR="00B60613" w:rsidRPr="00565EAE" w:rsidRDefault="00B60613" w:rsidP="00B60613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5, n (%)</w:t>
            </w:r>
          </w:p>
        </w:tc>
        <w:tc>
          <w:tcPr>
            <w:tcW w:w="1842" w:type="dxa"/>
          </w:tcPr>
          <w:p w14:paraId="1C973228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4 (1.0%)</w:t>
            </w:r>
          </w:p>
        </w:tc>
        <w:tc>
          <w:tcPr>
            <w:tcW w:w="1843" w:type="dxa"/>
          </w:tcPr>
          <w:p w14:paraId="6F6BF3AF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6 (1.7%)</w:t>
            </w:r>
          </w:p>
        </w:tc>
        <w:tc>
          <w:tcPr>
            <w:tcW w:w="930" w:type="dxa"/>
            <w:vMerge/>
          </w:tcPr>
          <w:p w14:paraId="1B706189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0613" w:rsidRPr="00565EAE" w14:paraId="51D3D115" w14:textId="77777777" w:rsidTr="00D37AB3">
        <w:tc>
          <w:tcPr>
            <w:tcW w:w="3681" w:type="dxa"/>
          </w:tcPr>
          <w:p w14:paraId="4708D774" w14:textId="2FD2CA6B" w:rsidR="00B60613" w:rsidRPr="00565EAE" w:rsidRDefault="00B60613" w:rsidP="00B60613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6, n (%)</w:t>
            </w:r>
          </w:p>
        </w:tc>
        <w:tc>
          <w:tcPr>
            <w:tcW w:w="1842" w:type="dxa"/>
          </w:tcPr>
          <w:p w14:paraId="393E66B7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 (0.3%)</w:t>
            </w:r>
          </w:p>
        </w:tc>
        <w:tc>
          <w:tcPr>
            <w:tcW w:w="1843" w:type="dxa"/>
          </w:tcPr>
          <w:p w14:paraId="29F751B3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3 (0.3%)</w:t>
            </w:r>
          </w:p>
        </w:tc>
        <w:tc>
          <w:tcPr>
            <w:tcW w:w="930" w:type="dxa"/>
            <w:vMerge/>
          </w:tcPr>
          <w:p w14:paraId="100603FE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0613" w:rsidRPr="00565EAE" w14:paraId="261AC1D3" w14:textId="77777777" w:rsidTr="00D37AB3">
        <w:tc>
          <w:tcPr>
            <w:tcW w:w="3681" w:type="dxa"/>
          </w:tcPr>
          <w:p w14:paraId="4608FA1B" w14:textId="1E08E07C" w:rsidR="00B60613" w:rsidRPr="00565EAE" w:rsidRDefault="00B60613" w:rsidP="00B60613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7, n (%)</w:t>
            </w:r>
          </w:p>
        </w:tc>
        <w:tc>
          <w:tcPr>
            <w:tcW w:w="1842" w:type="dxa"/>
          </w:tcPr>
          <w:p w14:paraId="616FB1BA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843" w:type="dxa"/>
          </w:tcPr>
          <w:p w14:paraId="15021732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 (0.1%)</w:t>
            </w:r>
          </w:p>
        </w:tc>
        <w:tc>
          <w:tcPr>
            <w:tcW w:w="930" w:type="dxa"/>
            <w:vMerge/>
          </w:tcPr>
          <w:p w14:paraId="0C409EDA" w14:textId="77777777" w:rsidR="00B60613" w:rsidRPr="00565EAE" w:rsidRDefault="00B60613" w:rsidP="00B606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0613" w:rsidRPr="00565EAE" w14:paraId="5492D3AF" w14:textId="77777777" w:rsidTr="00D37AB3">
        <w:tc>
          <w:tcPr>
            <w:tcW w:w="3681" w:type="dxa"/>
          </w:tcPr>
          <w:p w14:paraId="6B8A9111" w14:textId="77777777" w:rsidR="00B60613" w:rsidRPr="00565EAE" w:rsidRDefault="00B60613" w:rsidP="0055748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cal Institution profile</w:t>
            </w:r>
          </w:p>
        </w:tc>
        <w:tc>
          <w:tcPr>
            <w:tcW w:w="1842" w:type="dxa"/>
          </w:tcPr>
          <w:p w14:paraId="3DEC3C13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2AC98B55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</w:tcPr>
          <w:p w14:paraId="10F2FAF9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313F" w:rsidRPr="00565EAE" w14:paraId="19DDBB8A" w14:textId="77777777" w:rsidTr="00D37AB3">
        <w:tc>
          <w:tcPr>
            <w:tcW w:w="3681" w:type="dxa"/>
          </w:tcPr>
          <w:p w14:paraId="1FCFC761" w14:textId="38E75204" w:rsidR="007B313F" w:rsidRPr="00565EAE" w:rsidRDefault="007B313F" w:rsidP="007B3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Treated in China AF Center, n (%)</w:t>
            </w:r>
          </w:p>
        </w:tc>
        <w:tc>
          <w:tcPr>
            <w:tcW w:w="1842" w:type="dxa"/>
          </w:tcPr>
          <w:p w14:paraId="01208FCF" w14:textId="77777777" w:rsidR="007B313F" w:rsidRPr="00565EAE" w:rsidRDefault="007B313F" w:rsidP="007B31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259 (67.3%)</w:t>
            </w:r>
          </w:p>
        </w:tc>
        <w:tc>
          <w:tcPr>
            <w:tcW w:w="1843" w:type="dxa"/>
          </w:tcPr>
          <w:p w14:paraId="5939BB2F" w14:textId="77777777" w:rsidR="007B313F" w:rsidRPr="00565EAE" w:rsidRDefault="007B313F" w:rsidP="007B31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661 (71.8%)</w:t>
            </w:r>
          </w:p>
        </w:tc>
        <w:tc>
          <w:tcPr>
            <w:tcW w:w="930" w:type="dxa"/>
          </w:tcPr>
          <w:p w14:paraId="16CEE2C1" w14:textId="77777777" w:rsidR="007B313F" w:rsidRPr="00565EAE" w:rsidRDefault="007B313F" w:rsidP="007B31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</w:tr>
      <w:tr w:rsidR="007B313F" w:rsidRPr="00565EAE" w14:paraId="79F6352E" w14:textId="77777777" w:rsidTr="00D37AB3">
        <w:tc>
          <w:tcPr>
            <w:tcW w:w="3681" w:type="dxa"/>
          </w:tcPr>
          <w:p w14:paraId="6A70642A" w14:textId="123BCC27" w:rsidR="007B313F" w:rsidRPr="00565EAE" w:rsidRDefault="007B313F" w:rsidP="007B3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PCI procedure Volume, median (IQR)</w:t>
            </w:r>
          </w:p>
        </w:tc>
        <w:tc>
          <w:tcPr>
            <w:tcW w:w="1842" w:type="dxa"/>
          </w:tcPr>
          <w:p w14:paraId="74BF8096" w14:textId="77777777" w:rsidR="007B313F" w:rsidRPr="00565EAE" w:rsidRDefault="007B313F" w:rsidP="007B31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213 (729-1921)</w:t>
            </w:r>
          </w:p>
        </w:tc>
        <w:tc>
          <w:tcPr>
            <w:tcW w:w="1843" w:type="dxa"/>
          </w:tcPr>
          <w:p w14:paraId="71B4F8D2" w14:textId="77777777" w:rsidR="007B313F" w:rsidRPr="00565EAE" w:rsidRDefault="007B313F" w:rsidP="007B31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213 (729-1921)</w:t>
            </w:r>
          </w:p>
        </w:tc>
        <w:tc>
          <w:tcPr>
            <w:tcW w:w="930" w:type="dxa"/>
          </w:tcPr>
          <w:p w14:paraId="46BA73B8" w14:textId="77777777" w:rsidR="007B313F" w:rsidRPr="00565EAE" w:rsidRDefault="007B313F" w:rsidP="007B31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</w:tr>
      <w:tr w:rsidR="00B60613" w:rsidRPr="00565EAE" w14:paraId="410F7650" w14:textId="77777777" w:rsidTr="00D37AB3">
        <w:tc>
          <w:tcPr>
            <w:tcW w:w="3681" w:type="dxa"/>
          </w:tcPr>
          <w:p w14:paraId="75630FA8" w14:textId="5D4C8884" w:rsidR="00B60613" w:rsidRPr="00565EAE" w:rsidRDefault="00B60613" w:rsidP="00557488">
            <w:pPr>
              <w:rPr>
                <w:rFonts w:ascii="Times New Roman" w:hAnsi="Times New Roman" w:cs="Times New Roman"/>
                <w:b/>
                <w:bCs/>
                <w:color w:val="1F4E79" w:themeColor="accent5" w:themeShade="80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tithrombotic Regimens</w:t>
            </w:r>
            <w:r w:rsidR="007B313F" w:rsidRPr="00565E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n (%)</w:t>
            </w:r>
          </w:p>
        </w:tc>
        <w:tc>
          <w:tcPr>
            <w:tcW w:w="1842" w:type="dxa"/>
          </w:tcPr>
          <w:p w14:paraId="745C9A3D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1F95F9E4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</w:tcPr>
          <w:p w14:paraId="57A070AD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0613" w:rsidRPr="00565EAE" w14:paraId="6576C768" w14:textId="77777777" w:rsidTr="00D37AB3">
        <w:tc>
          <w:tcPr>
            <w:tcW w:w="3681" w:type="dxa"/>
          </w:tcPr>
          <w:p w14:paraId="093AB042" w14:textId="77777777" w:rsidR="00B60613" w:rsidRPr="00565EAE" w:rsidRDefault="00B60613" w:rsidP="00557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OAC+DAPT</w:t>
            </w:r>
          </w:p>
        </w:tc>
        <w:tc>
          <w:tcPr>
            <w:tcW w:w="1842" w:type="dxa"/>
          </w:tcPr>
          <w:p w14:paraId="2B889B9C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78 (20.3%)</w:t>
            </w:r>
          </w:p>
        </w:tc>
        <w:tc>
          <w:tcPr>
            <w:tcW w:w="1843" w:type="dxa"/>
          </w:tcPr>
          <w:p w14:paraId="32C67C06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236 (25.6%)</w:t>
            </w:r>
          </w:p>
        </w:tc>
        <w:tc>
          <w:tcPr>
            <w:tcW w:w="930" w:type="dxa"/>
            <w:vMerge w:val="restart"/>
            <w:vAlign w:val="center"/>
          </w:tcPr>
          <w:p w14:paraId="0390CF8B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</w:tr>
      <w:tr w:rsidR="00B60613" w:rsidRPr="00565EAE" w14:paraId="3E234C12" w14:textId="77777777" w:rsidTr="00D37AB3">
        <w:tc>
          <w:tcPr>
            <w:tcW w:w="3681" w:type="dxa"/>
          </w:tcPr>
          <w:p w14:paraId="18CCDEAA" w14:textId="77777777" w:rsidR="00B60613" w:rsidRPr="00565EAE" w:rsidRDefault="00B60613" w:rsidP="00557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OAC+SAPT</w:t>
            </w:r>
          </w:p>
        </w:tc>
        <w:tc>
          <w:tcPr>
            <w:tcW w:w="1842" w:type="dxa"/>
          </w:tcPr>
          <w:p w14:paraId="0686D93B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10 (28.6%)</w:t>
            </w:r>
          </w:p>
        </w:tc>
        <w:tc>
          <w:tcPr>
            <w:tcW w:w="1843" w:type="dxa"/>
          </w:tcPr>
          <w:p w14:paraId="7E486C1F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95 (21.2%)</w:t>
            </w:r>
          </w:p>
        </w:tc>
        <w:tc>
          <w:tcPr>
            <w:tcW w:w="930" w:type="dxa"/>
            <w:vMerge/>
          </w:tcPr>
          <w:p w14:paraId="3B68CA3D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0613" w:rsidRPr="00565EAE" w14:paraId="52A0B9C8" w14:textId="77777777" w:rsidTr="00D37AB3">
        <w:tc>
          <w:tcPr>
            <w:tcW w:w="3681" w:type="dxa"/>
          </w:tcPr>
          <w:p w14:paraId="6B2A1412" w14:textId="77777777" w:rsidR="00B60613" w:rsidRPr="00565EAE" w:rsidRDefault="00B60613" w:rsidP="00557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DAPT</w:t>
            </w:r>
          </w:p>
        </w:tc>
        <w:tc>
          <w:tcPr>
            <w:tcW w:w="1842" w:type="dxa"/>
          </w:tcPr>
          <w:p w14:paraId="4850E5F5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72 (44.7%)</w:t>
            </w:r>
          </w:p>
        </w:tc>
        <w:tc>
          <w:tcPr>
            <w:tcW w:w="1843" w:type="dxa"/>
          </w:tcPr>
          <w:p w14:paraId="6292C5BD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412 (44.7%)</w:t>
            </w:r>
          </w:p>
        </w:tc>
        <w:tc>
          <w:tcPr>
            <w:tcW w:w="930" w:type="dxa"/>
            <w:vMerge/>
          </w:tcPr>
          <w:p w14:paraId="33B8C66B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0613" w:rsidRPr="00565EAE" w14:paraId="6B414604" w14:textId="77777777" w:rsidTr="00D37AB3">
        <w:tc>
          <w:tcPr>
            <w:tcW w:w="3681" w:type="dxa"/>
          </w:tcPr>
          <w:p w14:paraId="7B040F5C" w14:textId="77777777" w:rsidR="00B60613" w:rsidRPr="00565EAE" w:rsidRDefault="00B60613" w:rsidP="00557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OAC</w:t>
            </w:r>
          </w:p>
        </w:tc>
        <w:tc>
          <w:tcPr>
            <w:tcW w:w="1842" w:type="dxa"/>
          </w:tcPr>
          <w:p w14:paraId="65CE373A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25 (6.5%)</w:t>
            </w:r>
          </w:p>
        </w:tc>
        <w:tc>
          <w:tcPr>
            <w:tcW w:w="1843" w:type="dxa"/>
          </w:tcPr>
          <w:p w14:paraId="3329A12F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75 (8.1%)</w:t>
            </w:r>
          </w:p>
        </w:tc>
        <w:tc>
          <w:tcPr>
            <w:tcW w:w="930" w:type="dxa"/>
            <w:vMerge/>
          </w:tcPr>
          <w:p w14:paraId="5F195E3D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0613" w:rsidRPr="00565EAE" w14:paraId="5C74F087" w14:textId="77777777" w:rsidTr="00D37AB3">
        <w:tc>
          <w:tcPr>
            <w:tcW w:w="3681" w:type="dxa"/>
            <w:tcBorders>
              <w:bottom w:val="single" w:sz="4" w:space="0" w:color="auto"/>
            </w:tcBorders>
          </w:tcPr>
          <w:p w14:paraId="4227EAF5" w14:textId="77777777" w:rsidR="00B60613" w:rsidRPr="00565EAE" w:rsidRDefault="00B60613" w:rsidP="00557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SAPT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06D9B3D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7E92BA8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3 (0.3%)</w:t>
            </w:r>
          </w:p>
        </w:tc>
        <w:tc>
          <w:tcPr>
            <w:tcW w:w="930" w:type="dxa"/>
            <w:vMerge/>
            <w:tcBorders>
              <w:bottom w:val="single" w:sz="4" w:space="0" w:color="auto"/>
            </w:tcBorders>
          </w:tcPr>
          <w:p w14:paraId="273CA439" w14:textId="77777777" w:rsidR="00B60613" w:rsidRPr="00565EAE" w:rsidRDefault="00B60613" w:rsidP="005574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0613" w:rsidRPr="00565EAE" w14:paraId="5E198883" w14:textId="77777777" w:rsidTr="00D37AB3">
        <w:tc>
          <w:tcPr>
            <w:tcW w:w="829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875798F" w14:textId="650F1BA8" w:rsidR="007B313F" w:rsidRPr="00565EAE" w:rsidRDefault="007B313F" w:rsidP="007B31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able </w:t>
            </w:r>
            <w:r w:rsidR="0095552C" w:rsidRPr="00565E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="00673C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</w:t>
            </w:r>
            <w:r w:rsidR="00E0044E" w:rsidRPr="00565E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565E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8C2E2E" w:rsidRPr="008C2E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seline characteristics of the study population, stratified by gender.</w:t>
            </w:r>
          </w:p>
          <w:p w14:paraId="2DC54329" w14:textId="50A4829A" w:rsidR="007B313F" w:rsidRPr="00565EAE" w:rsidRDefault="007B313F" w:rsidP="007B313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 xml:space="preserve"> Comparisons were made between genders.</w:t>
            </w:r>
          </w:p>
          <w:p w14:paraId="1121F0A4" w14:textId="7B151BD9" w:rsidR="00B60613" w:rsidRPr="00565EAE" w:rsidRDefault="007B313F" w:rsidP="007B3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IQR, interquartile range; BMI, body mass index; AF, atrial fibrillation; CAD, coronary artery disease; SAP, stable angina pectoris; UAP, unstable angina pectoris; NSTE-ACS, non-ST-segment elevation acute coronary syndromes; STEMI, ST-segment elevation myocardial infarction; CHF, congestive heart failure; NYHA, New York H</w:t>
            </w:r>
            <w:r w:rsidR="005D072A" w:rsidRPr="00565EAE">
              <w:rPr>
                <w:rFonts w:ascii="Times New Roman" w:hAnsi="Times New Roman" w:cs="Times New Roman"/>
                <w:sz w:val="16"/>
                <w:szCs w:val="16"/>
              </w:rPr>
              <w:t>eart</w:t>
            </w: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 xml:space="preserve"> Association; DM, diabetes mellitus; Cr, creatinine; LVEF, left ventricular ejection fraction; LA, left atria; PASP, pulmonary arterial systolic pressure; SD, </w:t>
            </w:r>
            <w:r w:rsidR="00E0044E" w:rsidRPr="00565EAE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 xml:space="preserve">tandard </w:t>
            </w:r>
            <w:r w:rsidR="00E0044E" w:rsidRPr="00565EAE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eviation; PCI, percutaneous coronary intervention; OAC, oral anticoagulants; DAPT,</w:t>
            </w:r>
            <w:r w:rsidR="00E96850" w:rsidRPr="00565EAE">
              <w:rPr>
                <w:rFonts w:ascii="Times New Roman" w:hAnsi="Times New Roman" w:cs="Times New Roman"/>
                <w:sz w:val="16"/>
                <w:szCs w:val="16"/>
              </w:rPr>
              <w:t xml:space="preserve"> dual antiplatelet therapy</w:t>
            </w: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; SAPT, single</w:t>
            </w:r>
            <w:r w:rsidR="00E96850" w:rsidRPr="00565EAE">
              <w:rPr>
                <w:rFonts w:ascii="Times New Roman" w:hAnsi="Times New Roman" w:cs="Times New Roman"/>
                <w:sz w:val="16"/>
                <w:szCs w:val="16"/>
              </w:rPr>
              <w:t xml:space="preserve"> antiplatelet therapy.</w:t>
            </w:r>
          </w:p>
        </w:tc>
      </w:tr>
    </w:tbl>
    <w:p w14:paraId="14761D99" w14:textId="77777777" w:rsidR="00B60613" w:rsidRPr="00565EAE" w:rsidRDefault="00B60613">
      <w:pPr>
        <w:rPr>
          <w:rFonts w:ascii="Times New Roman" w:hAnsi="Times New Roman" w:cs="Times New Roman"/>
          <w:sz w:val="16"/>
          <w:szCs w:val="16"/>
        </w:rPr>
      </w:pPr>
    </w:p>
    <w:p w14:paraId="32B47E32" w14:textId="77777777" w:rsidR="0095552C" w:rsidRPr="00565EAE" w:rsidRDefault="0095552C">
      <w:pPr>
        <w:rPr>
          <w:rFonts w:ascii="Times New Roman" w:hAnsi="Times New Roman" w:cs="Times New Roman"/>
          <w:sz w:val="16"/>
          <w:szCs w:val="16"/>
        </w:rPr>
      </w:pPr>
    </w:p>
    <w:p w14:paraId="086087FF" w14:textId="77777777" w:rsidR="0095552C" w:rsidRPr="00565EAE" w:rsidRDefault="0095552C">
      <w:pPr>
        <w:rPr>
          <w:rFonts w:ascii="Times New Roman" w:hAnsi="Times New Roman" w:cs="Times New Roman"/>
          <w:sz w:val="16"/>
          <w:szCs w:val="16"/>
        </w:rPr>
      </w:pPr>
    </w:p>
    <w:p w14:paraId="1D3F7A02" w14:textId="77777777" w:rsidR="0095552C" w:rsidRPr="00565EAE" w:rsidRDefault="0095552C">
      <w:pPr>
        <w:rPr>
          <w:rFonts w:ascii="Times New Roman" w:hAnsi="Times New Roman" w:cs="Times New Roman"/>
          <w:sz w:val="16"/>
          <w:szCs w:val="16"/>
        </w:rPr>
      </w:pPr>
    </w:p>
    <w:p w14:paraId="00BD683C" w14:textId="77777777" w:rsidR="00D37AB3" w:rsidRPr="00565EAE" w:rsidRDefault="00D37AB3">
      <w:pPr>
        <w:rPr>
          <w:rFonts w:ascii="Times New Roman" w:hAnsi="Times New Roman" w:cs="Times New Roman"/>
          <w:sz w:val="16"/>
          <w:szCs w:val="16"/>
        </w:rPr>
      </w:pPr>
    </w:p>
    <w:p w14:paraId="3AC13801" w14:textId="77777777" w:rsidR="0095552C" w:rsidRDefault="0095552C">
      <w:pPr>
        <w:rPr>
          <w:rFonts w:ascii="Times New Roman" w:hAnsi="Times New Roman" w:cs="Times New Roman"/>
          <w:sz w:val="16"/>
          <w:szCs w:val="16"/>
        </w:rPr>
      </w:pPr>
    </w:p>
    <w:p w14:paraId="0050A6E1" w14:textId="77777777" w:rsidR="00565EAE" w:rsidRDefault="00565EAE">
      <w:pPr>
        <w:rPr>
          <w:rFonts w:ascii="Times New Roman" w:hAnsi="Times New Roman" w:cs="Times New Roman"/>
          <w:sz w:val="16"/>
          <w:szCs w:val="16"/>
        </w:rPr>
      </w:pPr>
    </w:p>
    <w:p w14:paraId="462759BF" w14:textId="77777777" w:rsidR="00565EAE" w:rsidRPr="00565EAE" w:rsidRDefault="00565EAE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ae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9"/>
        <w:gridCol w:w="4180"/>
      </w:tblGrid>
      <w:tr w:rsidR="00CA5CE5" w:rsidRPr="00565EAE" w14:paraId="5A815784" w14:textId="77777777" w:rsidTr="00D37AB3">
        <w:tc>
          <w:tcPr>
            <w:tcW w:w="83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1364A9" w14:textId="59F46D3C" w:rsidR="00B77960" w:rsidRPr="00565EAE" w:rsidRDefault="00ED23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203653387"/>
            <w:r w:rsidRPr="00565E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Patients receiving anticoagulation therapy</w:t>
            </w:r>
            <w:r w:rsidR="008E60E1" w:rsidRPr="00565E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/total number (%)</w:t>
            </w:r>
          </w:p>
        </w:tc>
      </w:tr>
      <w:tr w:rsidR="00CA5CE5" w:rsidRPr="00565EAE" w14:paraId="15B69377" w14:textId="77777777" w:rsidTr="00D37AB3">
        <w:tc>
          <w:tcPr>
            <w:tcW w:w="4179" w:type="dxa"/>
            <w:tcBorders>
              <w:top w:val="single" w:sz="4" w:space="0" w:color="auto"/>
            </w:tcBorders>
          </w:tcPr>
          <w:p w14:paraId="7207C3DE" w14:textId="1D8E4A68" w:rsidR="00CA5CE5" w:rsidRPr="00565EAE" w:rsidRDefault="00CA5C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VKA-based treatment</w:t>
            </w:r>
          </w:p>
        </w:tc>
        <w:tc>
          <w:tcPr>
            <w:tcW w:w="4180" w:type="dxa"/>
            <w:tcBorders>
              <w:top w:val="single" w:sz="4" w:space="0" w:color="auto"/>
            </w:tcBorders>
          </w:tcPr>
          <w:p w14:paraId="2EF20500" w14:textId="35DBCE0E" w:rsidR="00CA5CE5" w:rsidRPr="00565EAE" w:rsidRDefault="00CA5CE5" w:rsidP="00BC1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="008E60E1" w:rsidRPr="00565EAE">
              <w:rPr>
                <w:rFonts w:ascii="Times New Roman" w:hAnsi="Times New Roman" w:cs="Times New Roman"/>
                <w:sz w:val="16"/>
                <w:szCs w:val="16"/>
              </w:rPr>
              <w:t>/719</w:t>
            </w:r>
            <w:r w:rsidR="00BC1687" w:rsidRPr="00565EAE">
              <w:rPr>
                <w:rFonts w:ascii="Times New Roman" w:hAnsi="Times New Roman" w:cs="Times New Roman"/>
                <w:sz w:val="16"/>
                <w:szCs w:val="16"/>
              </w:rPr>
              <w:t xml:space="preserve"> (12.1%)</w:t>
            </w:r>
          </w:p>
        </w:tc>
      </w:tr>
      <w:tr w:rsidR="008E60E1" w:rsidRPr="00565EAE" w14:paraId="4E842C4A" w14:textId="77777777" w:rsidTr="00D37AB3">
        <w:tc>
          <w:tcPr>
            <w:tcW w:w="4179" w:type="dxa"/>
          </w:tcPr>
          <w:p w14:paraId="7FCA5351" w14:textId="4A1E81A1" w:rsidR="008E60E1" w:rsidRPr="00565EAE" w:rsidRDefault="008E60E1" w:rsidP="00E004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INR control</w:t>
            </w:r>
          </w:p>
        </w:tc>
        <w:tc>
          <w:tcPr>
            <w:tcW w:w="4180" w:type="dxa"/>
          </w:tcPr>
          <w:p w14:paraId="0FEB3CB2" w14:textId="77777777" w:rsidR="008E60E1" w:rsidRPr="00565EAE" w:rsidRDefault="008E60E1" w:rsidP="00BC1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5CE5" w:rsidRPr="00565EAE" w14:paraId="4C2F8368" w14:textId="77777777" w:rsidTr="00D37AB3">
        <w:tc>
          <w:tcPr>
            <w:tcW w:w="4179" w:type="dxa"/>
          </w:tcPr>
          <w:p w14:paraId="7DF779BA" w14:textId="40BA1777" w:rsidR="00CA5CE5" w:rsidRPr="00565EAE" w:rsidRDefault="00CA5CE5" w:rsidP="00551DF3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VKA+SAPT</w:t>
            </w:r>
          </w:p>
        </w:tc>
        <w:tc>
          <w:tcPr>
            <w:tcW w:w="4180" w:type="dxa"/>
          </w:tcPr>
          <w:p w14:paraId="1A05C4F7" w14:textId="2BF238CF" w:rsidR="00CA5CE5" w:rsidRPr="00565EAE" w:rsidRDefault="00CA5CE5" w:rsidP="00BC1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8E60E1" w:rsidRPr="00565EAE">
              <w:rPr>
                <w:rFonts w:ascii="Times New Roman" w:hAnsi="Times New Roman" w:cs="Times New Roman"/>
                <w:sz w:val="16"/>
                <w:szCs w:val="16"/>
              </w:rPr>
              <w:t>/87 (26.4%)</w:t>
            </w:r>
          </w:p>
        </w:tc>
      </w:tr>
      <w:tr w:rsidR="008E60E1" w:rsidRPr="00565EAE" w14:paraId="54094EFD" w14:textId="77777777" w:rsidTr="00D37AB3">
        <w:tc>
          <w:tcPr>
            <w:tcW w:w="4179" w:type="dxa"/>
          </w:tcPr>
          <w:p w14:paraId="55D0F8AF" w14:textId="255CBA82" w:rsidR="008E60E1" w:rsidRPr="00565EAE" w:rsidRDefault="008E60E1" w:rsidP="008E60E1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INR &lt;2</w:t>
            </w:r>
          </w:p>
        </w:tc>
        <w:tc>
          <w:tcPr>
            <w:tcW w:w="4180" w:type="dxa"/>
          </w:tcPr>
          <w:p w14:paraId="4CE12B7D" w14:textId="76F997E2" w:rsidR="008E60E1" w:rsidRPr="00565EAE" w:rsidRDefault="008E60E1" w:rsidP="008E60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2/87 (13.8%)</w:t>
            </w:r>
          </w:p>
        </w:tc>
      </w:tr>
      <w:tr w:rsidR="008E60E1" w:rsidRPr="00565EAE" w14:paraId="390867AF" w14:textId="77777777" w:rsidTr="00D37AB3">
        <w:tc>
          <w:tcPr>
            <w:tcW w:w="4179" w:type="dxa"/>
          </w:tcPr>
          <w:p w14:paraId="111386AF" w14:textId="4E1A2792" w:rsidR="008E60E1" w:rsidRPr="00565EAE" w:rsidRDefault="008E60E1" w:rsidP="008E60E1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INR 2-3</w:t>
            </w:r>
          </w:p>
        </w:tc>
        <w:tc>
          <w:tcPr>
            <w:tcW w:w="4180" w:type="dxa"/>
          </w:tcPr>
          <w:p w14:paraId="3522AB16" w14:textId="5F65456B" w:rsidR="008E60E1" w:rsidRPr="00565EAE" w:rsidRDefault="008E60E1" w:rsidP="008E60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1/87 (12.6%)</w:t>
            </w:r>
          </w:p>
        </w:tc>
      </w:tr>
      <w:tr w:rsidR="00CA5CE5" w:rsidRPr="00565EAE" w14:paraId="28D5C629" w14:textId="77777777" w:rsidTr="00D37AB3">
        <w:tc>
          <w:tcPr>
            <w:tcW w:w="4179" w:type="dxa"/>
          </w:tcPr>
          <w:p w14:paraId="04283507" w14:textId="2D677472" w:rsidR="00CA5CE5" w:rsidRPr="00565EAE" w:rsidRDefault="00CA5CE5" w:rsidP="00551DF3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VKA+DAPT</w:t>
            </w:r>
            <w:r w:rsidR="00D75939" w:rsidRPr="00565EAE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</w:tc>
        <w:tc>
          <w:tcPr>
            <w:tcW w:w="4180" w:type="dxa"/>
          </w:tcPr>
          <w:p w14:paraId="1586FD5A" w14:textId="0389238D" w:rsidR="00CA5CE5" w:rsidRPr="00565EAE" w:rsidRDefault="002F76BE" w:rsidP="00BC1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8E60E1" w:rsidRPr="00565EAE">
              <w:rPr>
                <w:rFonts w:ascii="Times New Roman" w:hAnsi="Times New Roman" w:cs="Times New Roman"/>
                <w:sz w:val="16"/>
                <w:szCs w:val="16"/>
              </w:rPr>
              <w:t>/87 (56.3%)</w:t>
            </w:r>
          </w:p>
        </w:tc>
      </w:tr>
      <w:tr w:rsidR="008E60E1" w:rsidRPr="00565EAE" w14:paraId="6B766A2A" w14:textId="77777777" w:rsidTr="00D37AB3">
        <w:tc>
          <w:tcPr>
            <w:tcW w:w="4179" w:type="dxa"/>
          </w:tcPr>
          <w:p w14:paraId="2C1FCEC4" w14:textId="7BF467C6" w:rsidR="008E60E1" w:rsidRPr="00565EAE" w:rsidRDefault="008E60E1" w:rsidP="008E60E1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INR &lt;2</w:t>
            </w:r>
          </w:p>
        </w:tc>
        <w:tc>
          <w:tcPr>
            <w:tcW w:w="4180" w:type="dxa"/>
          </w:tcPr>
          <w:p w14:paraId="5B4BEDB3" w14:textId="01062880" w:rsidR="008E60E1" w:rsidRPr="00565EAE" w:rsidRDefault="008E60E1" w:rsidP="008E60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32/87 (36.8%)</w:t>
            </w:r>
          </w:p>
        </w:tc>
      </w:tr>
      <w:tr w:rsidR="008E60E1" w:rsidRPr="00565EAE" w14:paraId="7264D579" w14:textId="77777777" w:rsidTr="00D37AB3">
        <w:tc>
          <w:tcPr>
            <w:tcW w:w="4179" w:type="dxa"/>
          </w:tcPr>
          <w:p w14:paraId="38D3B496" w14:textId="6907BC2C" w:rsidR="008E60E1" w:rsidRPr="00565EAE" w:rsidRDefault="008E60E1" w:rsidP="008E60E1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INR 2-3</w:t>
            </w:r>
          </w:p>
        </w:tc>
        <w:tc>
          <w:tcPr>
            <w:tcW w:w="4180" w:type="dxa"/>
          </w:tcPr>
          <w:p w14:paraId="2CC3A48D" w14:textId="749FEEE7" w:rsidR="008E60E1" w:rsidRPr="00565EAE" w:rsidRDefault="008E60E1" w:rsidP="008E60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5/87 (17.2%)</w:t>
            </w:r>
          </w:p>
        </w:tc>
      </w:tr>
      <w:tr w:rsidR="008E60E1" w:rsidRPr="00565EAE" w14:paraId="6C526F9D" w14:textId="77777777" w:rsidTr="00D37AB3">
        <w:tc>
          <w:tcPr>
            <w:tcW w:w="4179" w:type="dxa"/>
          </w:tcPr>
          <w:p w14:paraId="472D459B" w14:textId="46202AF8" w:rsidR="008E60E1" w:rsidRPr="00565EAE" w:rsidRDefault="008E60E1" w:rsidP="008E60E1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INR&gt;3</w:t>
            </w:r>
          </w:p>
        </w:tc>
        <w:tc>
          <w:tcPr>
            <w:tcW w:w="4180" w:type="dxa"/>
          </w:tcPr>
          <w:p w14:paraId="2ED4211A" w14:textId="65F631AE" w:rsidR="008E60E1" w:rsidRPr="00565EAE" w:rsidRDefault="008E60E1" w:rsidP="008E60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/87 (1.1%)</w:t>
            </w:r>
          </w:p>
        </w:tc>
      </w:tr>
      <w:tr w:rsidR="00CA5CE5" w:rsidRPr="00565EAE" w14:paraId="37D5E1AD" w14:textId="77777777" w:rsidTr="00D37AB3">
        <w:tc>
          <w:tcPr>
            <w:tcW w:w="4179" w:type="dxa"/>
          </w:tcPr>
          <w:p w14:paraId="4C78FE34" w14:textId="2F642A7C" w:rsidR="00CA5CE5" w:rsidRPr="00565EAE" w:rsidRDefault="00CA5CE5" w:rsidP="00774680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 xml:space="preserve">VKA </w:t>
            </w:r>
            <w:r w:rsidR="00B77960" w:rsidRPr="00565EAE">
              <w:rPr>
                <w:rFonts w:ascii="Times New Roman" w:hAnsi="Times New Roman" w:cs="Times New Roman"/>
                <w:sz w:val="16"/>
                <w:szCs w:val="16"/>
              </w:rPr>
              <w:t>monotherapy</w:t>
            </w:r>
          </w:p>
        </w:tc>
        <w:tc>
          <w:tcPr>
            <w:tcW w:w="4180" w:type="dxa"/>
          </w:tcPr>
          <w:p w14:paraId="58BCF7C4" w14:textId="5488FA22" w:rsidR="00CA5CE5" w:rsidRPr="00565EAE" w:rsidRDefault="002F76BE" w:rsidP="00BC1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8E60E1" w:rsidRPr="00565EAE">
              <w:rPr>
                <w:rFonts w:ascii="Times New Roman" w:hAnsi="Times New Roman" w:cs="Times New Roman"/>
                <w:sz w:val="16"/>
                <w:szCs w:val="16"/>
              </w:rPr>
              <w:t>/87 (17.2%)</w:t>
            </w:r>
          </w:p>
        </w:tc>
      </w:tr>
      <w:tr w:rsidR="005D27E8" w:rsidRPr="00565EAE" w14:paraId="42828675" w14:textId="77777777" w:rsidTr="00D37AB3">
        <w:tc>
          <w:tcPr>
            <w:tcW w:w="4179" w:type="dxa"/>
          </w:tcPr>
          <w:p w14:paraId="022C35B5" w14:textId="53567436" w:rsidR="005D27E8" w:rsidRPr="00565EAE" w:rsidRDefault="00D75939" w:rsidP="00D75939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INR &lt;2</w:t>
            </w:r>
          </w:p>
        </w:tc>
        <w:tc>
          <w:tcPr>
            <w:tcW w:w="4180" w:type="dxa"/>
          </w:tcPr>
          <w:p w14:paraId="7515058A" w14:textId="19953EAE" w:rsidR="005D27E8" w:rsidRPr="00565EAE" w:rsidRDefault="008E60E1" w:rsidP="00BC1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2/87 (2.3%)</w:t>
            </w:r>
          </w:p>
        </w:tc>
      </w:tr>
      <w:tr w:rsidR="005D27E8" w:rsidRPr="00565EAE" w14:paraId="5FF6E5F9" w14:textId="77777777" w:rsidTr="00D37AB3">
        <w:tc>
          <w:tcPr>
            <w:tcW w:w="4179" w:type="dxa"/>
          </w:tcPr>
          <w:p w14:paraId="6820659C" w14:textId="15E37D9C" w:rsidR="005D27E8" w:rsidRPr="00565EAE" w:rsidRDefault="00D75939" w:rsidP="00D75939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INR 2-3</w:t>
            </w:r>
          </w:p>
        </w:tc>
        <w:tc>
          <w:tcPr>
            <w:tcW w:w="4180" w:type="dxa"/>
          </w:tcPr>
          <w:p w14:paraId="3DE6F2A1" w14:textId="7841413B" w:rsidR="005D27E8" w:rsidRPr="00565EAE" w:rsidRDefault="008E60E1" w:rsidP="00BC1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3/87 (14.9%)</w:t>
            </w:r>
          </w:p>
        </w:tc>
      </w:tr>
      <w:tr w:rsidR="00CA5CE5" w:rsidRPr="00565EAE" w14:paraId="44B74DA7" w14:textId="77777777" w:rsidTr="00D37AB3">
        <w:tc>
          <w:tcPr>
            <w:tcW w:w="4179" w:type="dxa"/>
          </w:tcPr>
          <w:p w14:paraId="1B7D3596" w14:textId="0E3026C8" w:rsidR="00CA5CE5" w:rsidRPr="00565EAE" w:rsidRDefault="00CA5CE5" w:rsidP="007746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Rivaroxaban-based treatment</w:t>
            </w:r>
          </w:p>
        </w:tc>
        <w:tc>
          <w:tcPr>
            <w:tcW w:w="4180" w:type="dxa"/>
          </w:tcPr>
          <w:p w14:paraId="2D7D88F8" w14:textId="1379740C" w:rsidR="00CA5CE5" w:rsidRPr="00565EAE" w:rsidRDefault="002F76BE" w:rsidP="00BC1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552</w:t>
            </w:r>
            <w:r w:rsidR="00BC1687" w:rsidRPr="00565EAE">
              <w:rPr>
                <w:rFonts w:ascii="Times New Roman" w:hAnsi="Times New Roman" w:cs="Times New Roman"/>
                <w:sz w:val="16"/>
                <w:szCs w:val="16"/>
              </w:rPr>
              <w:t>/719 (76.8%)</w:t>
            </w:r>
          </w:p>
        </w:tc>
      </w:tr>
      <w:tr w:rsidR="00CA5CE5" w:rsidRPr="00565EAE" w14:paraId="17A704BD" w14:textId="77777777" w:rsidTr="00D37AB3">
        <w:tc>
          <w:tcPr>
            <w:tcW w:w="4179" w:type="dxa"/>
          </w:tcPr>
          <w:p w14:paraId="6BF224D0" w14:textId="307D31F6" w:rsidR="00CA5CE5" w:rsidRPr="00565EAE" w:rsidRDefault="00CA5CE5" w:rsidP="00774680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Rivaroxaban+SAPT</w:t>
            </w:r>
          </w:p>
        </w:tc>
        <w:tc>
          <w:tcPr>
            <w:tcW w:w="4180" w:type="dxa"/>
          </w:tcPr>
          <w:p w14:paraId="437B36B3" w14:textId="71A8CBEA" w:rsidR="00CA5CE5" w:rsidRPr="00565EAE" w:rsidRDefault="002F76BE" w:rsidP="00BC1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247</w:t>
            </w:r>
            <w:r w:rsidR="008E60E1" w:rsidRPr="00565EAE">
              <w:rPr>
                <w:rFonts w:ascii="Times New Roman" w:hAnsi="Times New Roman" w:cs="Times New Roman"/>
                <w:sz w:val="16"/>
                <w:szCs w:val="16"/>
              </w:rPr>
              <w:t>/552 (44.7%)</w:t>
            </w:r>
          </w:p>
        </w:tc>
      </w:tr>
      <w:tr w:rsidR="008E60E1" w:rsidRPr="00565EAE" w14:paraId="12C65B7C" w14:textId="77777777" w:rsidTr="00D37AB3">
        <w:tc>
          <w:tcPr>
            <w:tcW w:w="4179" w:type="dxa"/>
          </w:tcPr>
          <w:p w14:paraId="71E3CCE2" w14:textId="6DC1AAA9" w:rsidR="008E60E1" w:rsidRPr="00565EAE" w:rsidRDefault="008E60E1" w:rsidP="008E60E1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  <w:r w:rsidR="00E0044E" w:rsidRPr="00565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mg bid/5</w:t>
            </w:r>
            <w:r w:rsidR="00E0044E" w:rsidRPr="00565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mg qd</w:t>
            </w:r>
          </w:p>
        </w:tc>
        <w:tc>
          <w:tcPr>
            <w:tcW w:w="4180" w:type="dxa"/>
          </w:tcPr>
          <w:p w14:paraId="4B37EE51" w14:textId="4ED53167" w:rsidR="008E60E1" w:rsidRPr="00565EAE" w:rsidRDefault="008E60E1" w:rsidP="008E60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02/552 (18.5%)</w:t>
            </w:r>
          </w:p>
        </w:tc>
      </w:tr>
      <w:tr w:rsidR="008E60E1" w:rsidRPr="00565EAE" w14:paraId="6ED57357" w14:textId="77777777" w:rsidTr="00D37AB3">
        <w:tc>
          <w:tcPr>
            <w:tcW w:w="4179" w:type="dxa"/>
          </w:tcPr>
          <w:p w14:paraId="4D7CD6E3" w14:textId="5371476E" w:rsidR="008E60E1" w:rsidRPr="00565EAE" w:rsidRDefault="008E60E1" w:rsidP="008E60E1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E0044E" w:rsidRPr="00565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mg qd</w:t>
            </w:r>
          </w:p>
        </w:tc>
        <w:tc>
          <w:tcPr>
            <w:tcW w:w="4180" w:type="dxa"/>
          </w:tcPr>
          <w:p w14:paraId="494CAA8A" w14:textId="7551B265" w:rsidR="008E60E1" w:rsidRPr="00565EAE" w:rsidRDefault="008E60E1" w:rsidP="008E60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60/552 (10.9%)</w:t>
            </w:r>
          </w:p>
        </w:tc>
      </w:tr>
      <w:tr w:rsidR="008E60E1" w:rsidRPr="00565EAE" w14:paraId="7519B0C1" w14:textId="77777777" w:rsidTr="00D37AB3">
        <w:tc>
          <w:tcPr>
            <w:tcW w:w="4179" w:type="dxa"/>
          </w:tcPr>
          <w:p w14:paraId="7A285742" w14:textId="5DA30E87" w:rsidR="008E60E1" w:rsidRPr="00565EAE" w:rsidRDefault="008E60E1" w:rsidP="008E60E1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E0044E" w:rsidRPr="00565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mg qd</w:t>
            </w:r>
          </w:p>
        </w:tc>
        <w:tc>
          <w:tcPr>
            <w:tcW w:w="4180" w:type="dxa"/>
          </w:tcPr>
          <w:p w14:paraId="78A868C6" w14:textId="102F9B03" w:rsidR="008E60E1" w:rsidRPr="00565EAE" w:rsidRDefault="008E60E1" w:rsidP="008E60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82/552 (14.9%)</w:t>
            </w:r>
          </w:p>
        </w:tc>
      </w:tr>
      <w:tr w:rsidR="008E60E1" w:rsidRPr="00565EAE" w14:paraId="7F4267B7" w14:textId="77777777" w:rsidTr="00D37AB3">
        <w:tc>
          <w:tcPr>
            <w:tcW w:w="4179" w:type="dxa"/>
          </w:tcPr>
          <w:p w14:paraId="41B73C2D" w14:textId="123385DC" w:rsidR="008E60E1" w:rsidRPr="00565EAE" w:rsidRDefault="008E60E1" w:rsidP="008E60E1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E0044E" w:rsidRPr="00565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mg qd</w:t>
            </w:r>
          </w:p>
        </w:tc>
        <w:tc>
          <w:tcPr>
            <w:tcW w:w="4180" w:type="dxa"/>
          </w:tcPr>
          <w:p w14:paraId="2D8C6D1B" w14:textId="36C333DB" w:rsidR="008E60E1" w:rsidRPr="00565EAE" w:rsidRDefault="008E60E1" w:rsidP="008E60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3/552 (0.5%)</w:t>
            </w:r>
          </w:p>
        </w:tc>
      </w:tr>
      <w:tr w:rsidR="00CA5CE5" w:rsidRPr="00565EAE" w14:paraId="2A6FE3E4" w14:textId="77777777" w:rsidTr="00D37AB3">
        <w:tc>
          <w:tcPr>
            <w:tcW w:w="4179" w:type="dxa"/>
          </w:tcPr>
          <w:p w14:paraId="0124B09A" w14:textId="10249E66" w:rsidR="00CA5CE5" w:rsidRPr="00565EAE" w:rsidRDefault="00CA5CE5" w:rsidP="00774680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Rivaroxaban+DAPT</w:t>
            </w:r>
          </w:p>
        </w:tc>
        <w:tc>
          <w:tcPr>
            <w:tcW w:w="4180" w:type="dxa"/>
          </w:tcPr>
          <w:p w14:paraId="7797A9EE" w14:textId="66BA9C28" w:rsidR="00CA5CE5" w:rsidRPr="00565EAE" w:rsidRDefault="002F76BE" w:rsidP="00BC1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  <w:r w:rsidR="008E60E1" w:rsidRPr="00565EAE">
              <w:rPr>
                <w:rFonts w:ascii="Times New Roman" w:hAnsi="Times New Roman" w:cs="Times New Roman"/>
                <w:sz w:val="16"/>
                <w:szCs w:val="16"/>
              </w:rPr>
              <w:t>/552 (41.8%)</w:t>
            </w:r>
          </w:p>
        </w:tc>
      </w:tr>
      <w:tr w:rsidR="00BC1687" w:rsidRPr="00565EAE" w14:paraId="74711AC4" w14:textId="77777777" w:rsidTr="00D37AB3">
        <w:tc>
          <w:tcPr>
            <w:tcW w:w="4179" w:type="dxa"/>
          </w:tcPr>
          <w:p w14:paraId="492E2E24" w14:textId="3BCE2080" w:rsidR="00BC1687" w:rsidRPr="00565EAE" w:rsidRDefault="00BC1687" w:rsidP="00BC168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  <w:r w:rsidR="00E0044E" w:rsidRPr="00565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mg bid/5</w:t>
            </w:r>
            <w:r w:rsidR="00E0044E" w:rsidRPr="00565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mg qd</w:t>
            </w:r>
          </w:p>
        </w:tc>
        <w:tc>
          <w:tcPr>
            <w:tcW w:w="4180" w:type="dxa"/>
          </w:tcPr>
          <w:p w14:paraId="0BACE436" w14:textId="4FBF13A4" w:rsidR="00BC1687" w:rsidRPr="00565EAE" w:rsidRDefault="00BC1687" w:rsidP="00BC1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  <w:r w:rsidR="008E60E1" w:rsidRPr="00565EAE">
              <w:rPr>
                <w:rFonts w:ascii="Times New Roman" w:hAnsi="Times New Roman" w:cs="Times New Roman"/>
                <w:sz w:val="16"/>
                <w:szCs w:val="16"/>
              </w:rPr>
              <w:t>/552 (26.4%)</w:t>
            </w:r>
          </w:p>
        </w:tc>
      </w:tr>
      <w:tr w:rsidR="00BC1687" w:rsidRPr="00565EAE" w14:paraId="24479CCD" w14:textId="77777777" w:rsidTr="00D37AB3">
        <w:tc>
          <w:tcPr>
            <w:tcW w:w="4179" w:type="dxa"/>
          </w:tcPr>
          <w:p w14:paraId="58FC6990" w14:textId="1C876B7E" w:rsidR="00BC1687" w:rsidRPr="00565EAE" w:rsidRDefault="00BC1687" w:rsidP="00BC168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E0044E" w:rsidRPr="00565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mg qd</w:t>
            </w:r>
          </w:p>
        </w:tc>
        <w:tc>
          <w:tcPr>
            <w:tcW w:w="4180" w:type="dxa"/>
          </w:tcPr>
          <w:p w14:paraId="666A9FF6" w14:textId="7C5BAD23" w:rsidR="00BC1687" w:rsidRPr="00565EAE" w:rsidRDefault="00BC1687" w:rsidP="00BC1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8E60E1" w:rsidRPr="00565EAE">
              <w:rPr>
                <w:rFonts w:ascii="Times New Roman" w:hAnsi="Times New Roman" w:cs="Times New Roman"/>
                <w:sz w:val="16"/>
                <w:szCs w:val="16"/>
              </w:rPr>
              <w:t>/552 (</w:t>
            </w:r>
            <w:r w:rsidR="00ED2370" w:rsidRPr="00565EAE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  <w:r w:rsidR="008E60E1" w:rsidRPr="00565EAE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BC1687" w:rsidRPr="00565EAE" w14:paraId="18F85FC2" w14:textId="77777777" w:rsidTr="00D37AB3">
        <w:tc>
          <w:tcPr>
            <w:tcW w:w="4179" w:type="dxa"/>
          </w:tcPr>
          <w:p w14:paraId="483994EF" w14:textId="4F4B72FE" w:rsidR="00BC1687" w:rsidRPr="00565EAE" w:rsidRDefault="00BC1687" w:rsidP="00BC168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E0044E" w:rsidRPr="00565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mg qd</w:t>
            </w:r>
          </w:p>
        </w:tc>
        <w:tc>
          <w:tcPr>
            <w:tcW w:w="4180" w:type="dxa"/>
          </w:tcPr>
          <w:p w14:paraId="64136838" w14:textId="7399D572" w:rsidR="00BC1687" w:rsidRPr="00565EAE" w:rsidRDefault="00BC1687" w:rsidP="00BC1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ED2370" w:rsidRPr="00565EAE">
              <w:rPr>
                <w:rFonts w:ascii="Times New Roman" w:hAnsi="Times New Roman" w:cs="Times New Roman"/>
                <w:sz w:val="16"/>
                <w:szCs w:val="16"/>
              </w:rPr>
              <w:t>/552 (6.2%)</w:t>
            </w:r>
          </w:p>
        </w:tc>
      </w:tr>
      <w:tr w:rsidR="00BC1687" w:rsidRPr="00565EAE" w14:paraId="328191AF" w14:textId="77777777" w:rsidTr="00D37AB3">
        <w:tc>
          <w:tcPr>
            <w:tcW w:w="4179" w:type="dxa"/>
          </w:tcPr>
          <w:p w14:paraId="602A7D2F" w14:textId="77564D3F" w:rsidR="00BC1687" w:rsidRPr="00565EAE" w:rsidRDefault="00BC1687" w:rsidP="00BC168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E0044E" w:rsidRPr="00565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mg qd</w:t>
            </w:r>
          </w:p>
        </w:tc>
        <w:tc>
          <w:tcPr>
            <w:tcW w:w="4180" w:type="dxa"/>
          </w:tcPr>
          <w:p w14:paraId="59115614" w14:textId="3BC717CF" w:rsidR="00BC1687" w:rsidRPr="00565EAE" w:rsidRDefault="00BC1687" w:rsidP="00BC1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D2370" w:rsidRPr="00565EAE">
              <w:rPr>
                <w:rFonts w:ascii="Times New Roman" w:hAnsi="Times New Roman" w:cs="Times New Roman"/>
                <w:sz w:val="16"/>
                <w:szCs w:val="16"/>
              </w:rPr>
              <w:t>/552 (0.5%)</w:t>
            </w:r>
          </w:p>
        </w:tc>
      </w:tr>
      <w:tr w:rsidR="00BC1687" w:rsidRPr="00565EAE" w14:paraId="21110B51" w14:textId="77777777" w:rsidTr="00D37AB3">
        <w:tc>
          <w:tcPr>
            <w:tcW w:w="4179" w:type="dxa"/>
          </w:tcPr>
          <w:p w14:paraId="582D2DAE" w14:textId="33424D07" w:rsidR="00BC1687" w:rsidRPr="00565EAE" w:rsidRDefault="00BC1687" w:rsidP="00BC168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Rivaroxaban monotherapy</w:t>
            </w:r>
          </w:p>
        </w:tc>
        <w:tc>
          <w:tcPr>
            <w:tcW w:w="4180" w:type="dxa"/>
          </w:tcPr>
          <w:p w14:paraId="583E4693" w14:textId="6B75CF89" w:rsidR="00BC1687" w:rsidRPr="00565EAE" w:rsidRDefault="00BC1687" w:rsidP="00BC1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="00ED2370" w:rsidRPr="00565EAE">
              <w:rPr>
                <w:rFonts w:ascii="Times New Roman" w:hAnsi="Times New Roman" w:cs="Times New Roman"/>
                <w:sz w:val="16"/>
                <w:szCs w:val="16"/>
              </w:rPr>
              <w:t>/552 (13.4%)</w:t>
            </w:r>
          </w:p>
        </w:tc>
      </w:tr>
      <w:tr w:rsidR="00BC1687" w:rsidRPr="00565EAE" w14:paraId="1FD6D4A4" w14:textId="77777777" w:rsidTr="00D37AB3">
        <w:tc>
          <w:tcPr>
            <w:tcW w:w="4179" w:type="dxa"/>
          </w:tcPr>
          <w:p w14:paraId="73D11993" w14:textId="39BCFF45" w:rsidR="00BC1687" w:rsidRPr="00565EAE" w:rsidRDefault="00BC1687" w:rsidP="00BC168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  <w:r w:rsidR="00E0044E" w:rsidRPr="00565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mg bid/5</w:t>
            </w:r>
            <w:r w:rsidR="00E0044E" w:rsidRPr="00565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mg qd</w:t>
            </w:r>
          </w:p>
        </w:tc>
        <w:tc>
          <w:tcPr>
            <w:tcW w:w="4180" w:type="dxa"/>
          </w:tcPr>
          <w:p w14:paraId="37CF1EA1" w14:textId="7DA87170" w:rsidR="00BC1687" w:rsidRPr="00565EAE" w:rsidRDefault="00BC1687" w:rsidP="00BC1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ED2370" w:rsidRPr="00565EAE">
              <w:rPr>
                <w:rFonts w:ascii="Times New Roman" w:hAnsi="Times New Roman" w:cs="Times New Roman"/>
                <w:sz w:val="16"/>
                <w:szCs w:val="16"/>
              </w:rPr>
              <w:t>/552 (1.4%)</w:t>
            </w:r>
          </w:p>
        </w:tc>
      </w:tr>
      <w:tr w:rsidR="00BC1687" w:rsidRPr="00565EAE" w14:paraId="29A3C756" w14:textId="77777777" w:rsidTr="00D37AB3">
        <w:tc>
          <w:tcPr>
            <w:tcW w:w="4179" w:type="dxa"/>
          </w:tcPr>
          <w:p w14:paraId="330C0A6B" w14:textId="69B8F457" w:rsidR="00BC1687" w:rsidRPr="00565EAE" w:rsidRDefault="00BC1687" w:rsidP="00BC168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E0044E" w:rsidRPr="00565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mg qd</w:t>
            </w:r>
          </w:p>
        </w:tc>
        <w:tc>
          <w:tcPr>
            <w:tcW w:w="4180" w:type="dxa"/>
          </w:tcPr>
          <w:p w14:paraId="6FF874BF" w14:textId="4B5404E9" w:rsidR="00BC1687" w:rsidRPr="00565EAE" w:rsidRDefault="00BC1687" w:rsidP="00BC1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ED2370" w:rsidRPr="00565EAE">
              <w:rPr>
                <w:rFonts w:ascii="Times New Roman" w:hAnsi="Times New Roman" w:cs="Times New Roman"/>
                <w:sz w:val="16"/>
                <w:szCs w:val="16"/>
              </w:rPr>
              <w:t>/552 (1.8%)</w:t>
            </w:r>
          </w:p>
        </w:tc>
      </w:tr>
      <w:tr w:rsidR="00BC1687" w:rsidRPr="00565EAE" w14:paraId="47936B41" w14:textId="77777777" w:rsidTr="00D37AB3">
        <w:tc>
          <w:tcPr>
            <w:tcW w:w="4179" w:type="dxa"/>
          </w:tcPr>
          <w:p w14:paraId="1D042FC9" w14:textId="77829DC5" w:rsidR="00BC1687" w:rsidRPr="00565EAE" w:rsidRDefault="00BC1687" w:rsidP="00BC168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E0044E" w:rsidRPr="00565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mg qd</w:t>
            </w:r>
          </w:p>
        </w:tc>
        <w:tc>
          <w:tcPr>
            <w:tcW w:w="4180" w:type="dxa"/>
          </w:tcPr>
          <w:p w14:paraId="44A9F7C7" w14:textId="70A81251" w:rsidR="00BC1687" w:rsidRPr="00565EAE" w:rsidRDefault="00BC1687" w:rsidP="00BC1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="00ED2370" w:rsidRPr="00565EAE">
              <w:rPr>
                <w:rFonts w:ascii="Times New Roman" w:hAnsi="Times New Roman" w:cs="Times New Roman"/>
                <w:sz w:val="16"/>
                <w:szCs w:val="16"/>
              </w:rPr>
              <w:t>/552 (9.4%)</w:t>
            </w:r>
          </w:p>
        </w:tc>
      </w:tr>
      <w:tr w:rsidR="00BC1687" w:rsidRPr="00565EAE" w14:paraId="58AC1E00" w14:textId="77777777" w:rsidTr="00D37AB3">
        <w:tc>
          <w:tcPr>
            <w:tcW w:w="4179" w:type="dxa"/>
          </w:tcPr>
          <w:p w14:paraId="6A859D89" w14:textId="68EB8B8B" w:rsidR="00BC1687" w:rsidRPr="00565EAE" w:rsidRDefault="00BC1687" w:rsidP="00BC168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E0044E" w:rsidRPr="00565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mg qd</w:t>
            </w:r>
          </w:p>
        </w:tc>
        <w:tc>
          <w:tcPr>
            <w:tcW w:w="4180" w:type="dxa"/>
          </w:tcPr>
          <w:p w14:paraId="22F97FE4" w14:textId="671190CC" w:rsidR="00BC1687" w:rsidRPr="00565EAE" w:rsidRDefault="00BC1687" w:rsidP="00BC1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D2370" w:rsidRPr="00565EAE">
              <w:rPr>
                <w:rFonts w:ascii="Times New Roman" w:hAnsi="Times New Roman" w:cs="Times New Roman"/>
                <w:sz w:val="16"/>
                <w:szCs w:val="16"/>
              </w:rPr>
              <w:t>/552 (0.7%)</w:t>
            </w:r>
          </w:p>
        </w:tc>
      </w:tr>
      <w:tr w:rsidR="00BC1687" w:rsidRPr="00565EAE" w14:paraId="4762577D" w14:textId="77777777" w:rsidTr="00D37AB3">
        <w:tc>
          <w:tcPr>
            <w:tcW w:w="4179" w:type="dxa"/>
          </w:tcPr>
          <w:p w14:paraId="4898F071" w14:textId="225EF95B" w:rsidR="00BC1687" w:rsidRPr="00565EAE" w:rsidRDefault="00BC1687" w:rsidP="00BC16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Dabigatran-based treatment</w:t>
            </w:r>
          </w:p>
        </w:tc>
        <w:tc>
          <w:tcPr>
            <w:tcW w:w="4180" w:type="dxa"/>
          </w:tcPr>
          <w:p w14:paraId="2E4D0421" w14:textId="68BADC01" w:rsidR="00BC1687" w:rsidRPr="00565EAE" w:rsidRDefault="00BC1687" w:rsidP="00BC1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80/719 (</w:t>
            </w:r>
            <w:r w:rsidR="005D27E8" w:rsidRPr="00565EAE">
              <w:rPr>
                <w:rFonts w:ascii="Times New Roman" w:hAnsi="Times New Roman" w:cs="Times New Roman"/>
                <w:sz w:val="16"/>
                <w:szCs w:val="16"/>
              </w:rPr>
              <w:t>11.1%</w:t>
            </w: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C1687" w:rsidRPr="00565EAE" w14:paraId="04D013F1" w14:textId="77777777" w:rsidTr="00D37AB3">
        <w:tc>
          <w:tcPr>
            <w:tcW w:w="4179" w:type="dxa"/>
            <w:tcBorders>
              <w:bottom w:val="single" w:sz="4" w:space="0" w:color="auto"/>
            </w:tcBorders>
          </w:tcPr>
          <w:p w14:paraId="5780F592" w14:textId="2F5552CD" w:rsidR="00BC1687" w:rsidRPr="00565EAE" w:rsidRDefault="00BC1687" w:rsidP="00BC168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Dabigatran 110</w:t>
            </w:r>
            <w:r w:rsidR="00E0044E" w:rsidRPr="00565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 xml:space="preserve">mg </w:t>
            </w:r>
            <w:r w:rsidR="008E60E1" w:rsidRPr="00565EAE">
              <w:rPr>
                <w:rFonts w:ascii="Times New Roman" w:hAnsi="Times New Roman" w:cs="Times New Roman"/>
                <w:sz w:val="16"/>
                <w:szCs w:val="16"/>
              </w:rPr>
              <w:t>bid</w:t>
            </w:r>
          </w:p>
        </w:tc>
        <w:tc>
          <w:tcPr>
            <w:tcW w:w="4180" w:type="dxa"/>
            <w:tcBorders>
              <w:bottom w:val="single" w:sz="4" w:space="0" w:color="auto"/>
            </w:tcBorders>
          </w:tcPr>
          <w:p w14:paraId="0959BA3C" w14:textId="02501CEA" w:rsidR="00BC1687" w:rsidRPr="00565EAE" w:rsidRDefault="00ED2370" w:rsidP="00BC1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80/80 (100.0%)</w:t>
            </w:r>
          </w:p>
        </w:tc>
      </w:tr>
      <w:tr w:rsidR="00BC1687" w:rsidRPr="00565EAE" w14:paraId="4E4CEDA1" w14:textId="77777777" w:rsidTr="00D37AB3">
        <w:tc>
          <w:tcPr>
            <w:tcW w:w="83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DE9BF4" w14:textId="440382C9" w:rsidR="00ED2370" w:rsidRPr="00565EAE" w:rsidRDefault="00ED2370" w:rsidP="00ED237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ble S</w:t>
            </w:r>
            <w:r w:rsidR="00673C1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3</w:t>
            </w:r>
            <w:r w:rsidRPr="00565E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EA6C8F" w:rsidRPr="00EA6C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tithrombotic regimen details and dosing for patients receiving oral anticoagulation therapy.</w:t>
            </w:r>
          </w:p>
          <w:p w14:paraId="4F677053" w14:textId="549B2EFE" w:rsidR="00BC1687" w:rsidRPr="00565EAE" w:rsidRDefault="00BC1687" w:rsidP="00BC16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 xml:space="preserve">VKA, Vitamin K antagonist; SAPT, Single antiplatelet therapy; DAPT, Dual antiplatelet therapy; ASA, </w:t>
            </w:r>
            <w:r w:rsidR="005D072A" w:rsidRPr="00565EA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cetylsalicylic acid; INR, International normalized ratio; bid, twice daily;</w:t>
            </w:r>
            <w:r w:rsidR="00ED2370" w:rsidRPr="00565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>qd</w:t>
            </w:r>
            <w:r w:rsidR="00ED2370" w:rsidRPr="00565EAE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65EAE">
              <w:rPr>
                <w:rFonts w:ascii="Times New Roman" w:hAnsi="Times New Roman" w:cs="Times New Roman"/>
                <w:sz w:val="16"/>
                <w:szCs w:val="16"/>
              </w:rPr>
              <w:t xml:space="preserve"> once daily.</w:t>
            </w:r>
          </w:p>
        </w:tc>
      </w:tr>
      <w:bookmarkEnd w:id="0"/>
    </w:tbl>
    <w:p w14:paraId="73377F8F" w14:textId="77777777" w:rsidR="00C102C3" w:rsidRPr="00565EAE" w:rsidRDefault="00C102C3">
      <w:pPr>
        <w:rPr>
          <w:rFonts w:ascii="Times New Roman" w:hAnsi="Times New Roman" w:cs="Times New Roman"/>
          <w:sz w:val="16"/>
          <w:szCs w:val="16"/>
        </w:rPr>
      </w:pPr>
    </w:p>
    <w:sectPr w:rsidR="00C102C3" w:rsidRPr="00565E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F284BB" w14:textId="77777777" w:rsidR="002B1202" w:rsidRDefault="002B1202" w:rsidP="00DB7DB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123E552" w14:textId="77777777" w:rsidR="002B1202" w:rsidRDefault="002B1202" w:rsidP="00DB7DB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620194" w14:textId="77777777" w:rsidR="002B1202" w:rsidRDefault="002B1202" w:rsidP="00DB7DB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8C9E340" w14:textId="77777777" w:rsidR="002B1202" w:rsidRDefault="002B1202" w:rsidP="00DB7DB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613"/>
    <w:rsid w:val="000C4944"/>
    <w:rsid w:val="00143B33"/>
    <w:rsid w:val="001D4776"/>
    <w:rsid w:val="002B1202"/>
    <w:rsid w:val="002F76BE"/>
    <w:rsid w:val="003B7DC1"/>
    <w:rsid w:val="00551DF3"/>
    <w:rsid w:val="00560FF0"/>
    <w:rsid w:val="00565EAE"/>
    <w:rsid w:val="005D072A"/>
    <w:rsid w:val="005D27E8"/>
    <w:rsid w:val="00615339"/>
    <w:rsid w:val="00673C1A"/>
    <w:rsid w:val="006E2EB8"/>
    <w:rsid w:val="006F6BB1"/>
    <w:rsid w:val="00774680"/>
    <w:rsid w:val="007B313F"/>
    <w:rsid w:val="00877DEE"/>
    <w:rsid w:val="008C2E2E"/>
    <w:rsid w:val="008D10D7"/>
    <w:rsid w:val="008E60E1"/>
    <w:rsid w:val="0095552C"/>
    <w:rsid w:val="009C4BA2"/>
    <w:rsid w:val="00AE5A60"/>
    <w:rsid w:val="00B36C69"/>
    <w:rsid w:val="00B60613"/>
    <w:rsid w:val="00B77960"/>
    <w:rsid w:val="00BC1687"/>
    <w:rsid w:val="00C102C3"/>
    <w:rsid w:val="00CA5CE5"/>
    <w:rsid w:val="00D37AB3"/>
    <w:rsid w:val="00D75939"/>
    <w:rsid w:val="00DB1B4D"/>
    <w:rsid w:val="00DB3A6F"/>
    <w:rsid w:val="00DB7DBF"/>
    <w:rsid w:val="00E0044E"/>
    <w:rsid w:val="00E96850"/>
    <w:rsid w:val="00EA6C8F"/>
    <w:rsid w:val="00ED2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725C90"/>
  <w15:chartTrackingRefBased/>
  <w15:docId w15:val="{D8E376FD-FEF0-4612-8696-DBBF3C609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061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6061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06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061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061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061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061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061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061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061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061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606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606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6061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6061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6061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6061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6061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6061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6061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606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061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606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06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6061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061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6061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06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6061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60613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B606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DB7DB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B7DBF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B7DB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B7D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962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34</TotalTime>
  <Pages>4</Pages>
  <Words>780</Words>
  <Characters>4106</Characters>
  <Application>Microsoft Office Word</Application>
  <DocSecurity>0</DocSecurity>
  <Lines>410</Lines>
  <Paragraphs>375</Paragraphs>
  <ScaleCrop>false</ScaleCrop>
  <Company/>
  <LinksUpToDate>false</LinksUpToDate>
  <CharactersWithSpaces>4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Jayway</dc:creator>
  <cp:keywords/>
  <dc:description/>
  <cp:lastModifiedBy>Yu Jayway</cp:lastModifiedBy>
  <cp:revision>13</cp:revision>
  <dcterms:created xsi:type="dcterms:W3CDTF">2025-07-15T01:00:00Z</dcterms:created>
  <dcterms:modified xsi:type="dcterms:W3CDTF">2026-01-02T05:40:00Z</dcterms:modified>
</cp:coreProperties>
</file>